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E319A" w14:textId="3727C75E" w:rsidR="00987D73" w:rsidRPr="0024081F" w:rsidRDefault="004260C6" w:rsidP="006D0AA4">
      <w:pPr>
        <w:rPr>
          <w:rFonts w:ascii="Times New Roman" w:hAnsi="Times New Roman" w:cs="Times New Roman"/>
          <w:sz w:val="24"/>
          <w:szCs w:val="24"/>
        </w:rPr>
      </w:pPr>
      <w:r w:rsidRPr="0024081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F05F9" w:rsidRPr="002408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7429" w:rsidRPr="0024081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87D73" w:rsidRPr="002408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87D73" w:rsidRPr="0024081F">
        <w:rPr>
          <w:rFonts w:ascii="Times New Roman" w:hAnsi="Times New Roman" w:cs="Times New Roman"/>
          <w:sz w:val="24"/>
          <w:szCs w:val="24"/>
        </w:rPr>
        <w:t xml:space="preserve"> </w:t>
      </w:r>
      <w:r w:rsidR="0077290A" w:rsidRPr="0024081F">
        <w:rPr>
          <w:rFonts w:ascii="Times New Roman" w:hAnsi="Times New Roman" w:cs="Times New Roman"/>
          <w:sz w:val="24"/>
          <w:szCs w:val="24"/>
        </w:rPr>
        <w:t>Significantly changed b</w:t>
      </w:r>
      <w:r w:rsidR="00C2665B" w:rsidRPr="0024081F">
        <w:rPr>
          <w:rFonts w:ascii="Times New Roman" w:hAnsi="Times New Roman" w:cs="Times New Roman"/>
          <w:sz w:val="24"/>
          <w:szCs w:val="24"/>
        </w:rPr>
        <w:t>acterial genera</w:t>
      </w:r>
      <w:r w:rsidR="0076290C" w:rsidRPr="0024081F">
        <w:rPr>
          <w:rFonts w:ascii="Times New Roman" w:hAnsi="Times New Roman" w:cs="Times New Roman"/>
          <w:sz w:val="24"/>
          <w:szCs w:val="24"/>
        </w:rPr>
        <w:t xml:space="preserve"> </w:t>
      </w:r>
      <w:r w:rsidR="00342D51" w:rsidRPr="0024081F">
        <w:rPr>
          <w:rFonts w:ascii="Times New Roman" w:hAnsi="Times New Roman" w:cs="Times New Roman"/>
          <w:sz w:val="24"/>
          <w:szCs w:val="24"/>
        </w:rPr>
        <w:t>resulted from</w:t>
      </w:r>
      <w:r w:rsidR="006B7FBD" w:rsidRPr="0024081F">
        <w:rPr>
          <w:rFonts w:ascii="Times New Roman" w:hAnsi="Times New Roman" w:cs="Times New Roman"/>
          <w:sz w:val="24"/>
          <w:szCs w:val="24"/>
        </w:rPr>
        <w:t xml:space="preserve"> pairwise comparisons of </w:t>
      </w:r>
      <w:r w:rsidR="00963BC6">
        <w:rPr>
          <w:rFonts w:ascii="Times New Roman" w:hAnsi="Times New Roman" w:cs="Times New Roman"/>
          <w:sz w:val="24"/>
          <w:szCs w:val="24"/>
        </w:rPr>
        <w:t>treatments</w:t>
      </w:r>
    </w:p>
    <w:tbl>
      <w:tblPr>
        <w:tblStyle w:val="TableGrid"/>
        <w:tblW w:w="8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970"/>
        <w:gridCol w:w="3060"/>
      </w:tblGrid>
      <w:tr w:rsidR="004959F6" w:rsidRPr="0024081F" w14:paraId="59FEEC7A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484BB237" w14:textId="1F92A17A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FOS-BC </w:t>
            </w:r>
            <w:r w:rsidRPr="002408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vs</w:t>
            </w: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FOS</w:t>
            </w:r>
          </w:p>
        </w:tc>
        <w:tc>
          <w:tcPr>
            <w:tcW w:w="2970" w:type="dxa"/>
            <w:vAlign w:val="bottom"/>
          </w:tcPr>
          <w:p w14:paraId="1B00BDA0" w14:textId="7CD27C9F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GOS-BC </w:t>
            </w:r>
            <w:r w:rsidRPr="002408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vs</w:t>
            </w: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FOS-BC</w:t>
            </w:r>
          </w:p>
        </w:tc>
        <w:tc>
          <w:tcPr>
            <w:tcW w:w="3060" w:type="dxa"/>
          </w:tcPr>
          <w:p w14:paraId="06776E35" w14:textId="0AC89F92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4764877F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23C2F9A9" w14:textId="77777777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  <w:vAlign w:val="bottom"/>
          </w:tcPr>
          <w:p w14:paraId="09F08D1B" w14:textId="5AB1C7C4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6C620DF0" w14:textId="764F4909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45D990DB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76AEECF9" w14:textId="380D354C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ased</w:t>
            </w:r>
          </w:p>
        </w:tc>
        <w:tc>
          <w:tcPr>
            <w:tcW w:w="2970" w:type="dxa"/>
            <w:vAlign w:val="bottom"/>
          </w:tcPr>
          <w:p w14:paraId="2FC6047E" w14:textId="3203E92E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reased</w:t>
            </w:r>
          </w:p>
        </w:tc>
        <w:tc>
          <w:tcPr>
            <w:tcW w:w="3060" w:type="dxa"/>
            <w:vAlign w:val="bottom"/>
          </w:tcPr>
          <w:p w14:paraId="5AA72F50" w14:textId="4EB872D0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5D159A6F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4696FB66" w14:textId="2070AFED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diococcus</w:t>
            </w:r>
            <w:proofErr w:type="spellEnd"/>
          </w:p>
        </w:tc>
        <w:tc>
          <w:tcPr>
            <w:tcW w:w="2970" w:type="dxa"/>
            <w:vAlign w:val="center"/>
          </w:tcPr>
          <w:p w14:paraId="293749BA" w14:textId="5B1568A5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vagea</w:t>
            </w:r>
            <w:proofErr w:type="spellEnd"/>
          </w:p>
        </w:tc>
        <w:tc>
          <w:tcPr>
            <w:tcW w:w="3060" w:type="dxa"/>
            <w:vAlign w:val="bottom"/>
          </w:tcPr>
          <w:p w14:paraId="49143DF6" w14:textId="0E9C7405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69311AD5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20D27535" w14:textId="6040F0BF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2970" w:type="dxa"/>
            <w:vAlign w:val="center"/>
          </w:tcPr>
          <w:p w14:paraId="44E746C6" w14:textId="5F5C6119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urthia</w:t>
            </w:r>
            <w:proofErr w:type="spellEnd"/>
          </w:p>
        </w:tc>
        <w:tc>
          <w:tcPr>
            <w:tcW w:w="3060" w:type="dxa"/>
            <w:vAlign w:val="bottom"/>
          </w:tcPr>
          <w:p w14:paraId="7792EF92" w14:textId="768792E5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39DDFE98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1BDF4CA6" w14:textId="2B797229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sciglobus</w:t>
            </w:r>
            <w:proofErr w:type="spellEnd"/>
          </w:p>
        </w:tc>
        <w:tc>
          <w:tcPr>
            <w:tcW w:w="2970" w:type="dxa"/>
            <w:vAlign w:val="center"/>
          </w:tcPr>
          <w:p w14:paraId="608C4C07" w14:textId="7605F025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3060" w:type="dxa"/>
            <w:vAlign w:val="bottom"/>
          </w:tcPr>
          <w:p w14:paraId="014D8C94" w14:textId="15CA8C3C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4199F0E7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147CD501" w14:textId="1A885BF0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obacillus</w:t>
            </w:r>
            <w:proofErr w:type="spellEnd"/>
          </w:p>
        </w:tc>
        <w:tc>
          <w:tcPr>
            <w:tcW w:w="2970" w:type="dxa"/>
            <w:vAlign w:val="center"/>
          </w:tcPr>
          <w:p w14:paraId="14043B4B" w14:textId="5CDAA324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agococcus</w:t>
            </w:r>
            <w:proofErr w:type="spellEnd"/>
          </w:p>
        </w:tc>
        <w:tc>
          <w:tcPr>
            <w:tcW w:w="3060" w:type="dxa"/>
            <w:vAlign w:val="bottom"/>
          </w:tcPr>
          <w:p w14:paraId="01635B01" w14:textId="465D08AD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317C6FB1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49BBAFB3" w14:textId="7E74AF02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ssaracoccus</w:t>
            </w:r>
            <w:proofErr w:type="spellEnd"/>
          </w:p>
        </w:tc>
        <w:tc>
          <w:tcPr>
            <w:tcW w:w="2970" w:type="dxa"/>
            <w:vAlign w:val="center"/>
          </w:tcPr>
          <w:p w14:paraId="40504171" w14:textId="4AB184E7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ptostreptococcus</w:t>
            </w:r>
            <w:proofErr w:type="spellEnd"/>
          </w:p>
        </w:tc>
        <w:tc>
          <w:tcPr>
            <w:tcW w:w="3060" w:type="dxa"/>
            <w:vAlign w:val="bottom"/>
          </w:tcPr>
          <w:p w14:paraId="61EB569A" w14:textId="1EEACF3E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3F338405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0DD59A91" w14:textId="0729EDDD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bilicoccus</w:t>
            </w:r>
            <w:proofErr w:type="spellEnd"/>
          </w:p>
        </w:tc>
        <w:tc>
          <w:tcPr>
            <w:tcW w:w="2970" w:type="dxa"/>
            <w:vAlign w:val="center"/>
          </w:tcPr>
          <w:p w14:paraId="5697682B" w14:textId="1744702E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</w:t>
            </w:r>
          </w:p>
        </w:tc>
        <w:tc>
          <w:tcPr>
            <w:tcW w:w="3060" w:type="dxa"/>
            <w:vAlign w:val="bottom"/>
          </w:tcPr>
          <w:p w14:paraId="09841C01" w14:textId="49D088F2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6B9CF390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365C941A" w14:textId="3381AADB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xiguobacterium</w:t>
            </w:r>
            <w:proofErr w:type="spellEnd"/>
          </w:p>
        </w:tc>
        <w:tc>
          <w:tcPr>
            <w:tcW w:w="2970" w:type="dxa"/>
            <w:vAlign w:val="center"/>
          </w:tcPr>
          <w:p w14:paraId="18AA6C95" w14:textId="37905B85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3060" w:type="dxa"/>
            <w:vAlign w:val="bottom"/>
          </w:tcPr>
          <w:p w14:paraId="5D146060" w14:textId="271BD2AB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1029E618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7F38CACD" w14:textId="44CA35EC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lobacterium</w:t>
            </w:r>
            <w:proofErr w:type="spellEnd"/>
          </w:p>
        </w:tc>
        <w:tc>
          <w:tcPr>
            <w:tcW w:w="2970" w:type="dxa"/>
            <w:vAlign w:val="center"/>
          </w:tcPr>
          <w:p w14:paraId="40C92577" w14:textId="3813C9BE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llicola</w:t>
            </w:r>
            <w:proofErr w:type="spellEnd"/>
          </w:p>
        </w:tc>
        <w:tc>
          <w:tcPr>
            <w:tcW w:w="3060" w:type="dxa"/>
            <w:vAlign w:val="bottom"/>
          </w:tcPr>
          <w:p w14:paraId="7FAF1DF8" w14:textId="167A3A4A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171B6A28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326CE0B7" w14:textId="59CA26F9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L602J-51</w:t>
            </w:r>
          </w:p>
        </w:tc>
        <w:tc>
          <w:tcPr>
            <w:tcW w:w="2970" w:type="dxa"/>
            <w:vAlign w:val="center"/>
          </w:tcPr>
          <w:p w14:paraId="15F59696" w14:textId="6A2F625A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eurinibacillus</w:t>
            </w:r>
            <w:proofErr w:type="spellEnd"/>
          </w:p>
        </w:tc>
        <w:tc>
          <w:tcPr>
            <w:tcW w:w="3060" w:type="dxa"/>
            <w:vAlign w:val="bottom"/>
          </w:tcPr>
          <w:p w14:paraId="099EC49F" w14:textId="25C36D3B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41D5552E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11C44492" w14:textId="6ABBCE40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etzia</w:t>
            </w:r>
            <w:proofErr w:type="spellEnd"/>
          </w:p>
        </w:tc>
        <w:tc>
          <w:tcPr>
            <w:tcW w:w="2970" w:type="dxa"/>
            <w:vAlign w:val="center"/>
          </w:tcPr>
          <w:p w14:paraId="318745D2" w14:textId="36DCF8DA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coccus</w:t>
            </w:r>
            <w:proofErr w:type="spellEnd"/>
          </w:p>
        </w:tc>
        <w:tc>
          <w:tcPr>
            <w:tcW w:w="3060" w:type="dxa"/>
            <w:vAlign w:val="bottom"/>
          </w:tcPr>
          <w:p w14:paraId="2D8E4648" w14:textId="684E11F3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34CC5D6D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30319EA7" w14:textId="0637DCF2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throbacter</w:t>
            </w:r>
          </w:p>
        </w:tc>
        <w:tc>
          <w:tcPr>
            <w:tcW w:w="2970" w:type="dxa"/>
            <w:vAlign w:val="center"/>
          </w:tcPr>
          <w:p w14:paraId="7AA03771" w14:textId="56439B16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3060" w:type="dxa"/>
            <w:vAlign w:val="bottom"/>
          </w:tcPr>
          <w:p w14:paraId="6F7BF4E4" w14:textId="0479CB78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1DA686CE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1F28F0C2" w14:textId="450CE9ED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eotgalibaca</w:t>
            </w:r>
            <w:proofErr w:type="spellEnd"/>
          </w:p>
        </w:tc>
        <w:tc>
          <w:tcPr>
            <w:tcW w:w="2970" w:type="dxa"/>
            <w:vAlign w:val="center"/>
          </w:tcPr>
          <w:p w14:paraId="00A90F9F" w14:textId="7AA1774D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chybacterium</w:t>
            </w:r>
            <w:proofErr w:type="spellEnd"/>
          </w:p>
        </w:tc>
        <w:tc>
          <w:tcPr>
            <w:tcW w:w="3060" w:type="dxa"/>
            <w:vAlign w:val="bottom"/>
          </w:tcPr>
          <w:p w14:paraId="70C8E704" w14:textId="6663BD92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776F3922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188E4376" w14:textId="4EBD7E5D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tobacter</w:t>
            </w:r>
          </w:p>
        </w:tc>
        <w:tc>
          <w:tcPr>
            <w:tcW w:w="2970" w:type="dxa"/>
            <w:vAlign w:val="center"/>
          </w:tcPr>
          <w:p w14:paraId="24BEC94E" w14:textId="1F6ABCC9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occus</w:t>
            </w:r>
          </w:p>
        </w:tc>
        <w:tc>
          <w:tcPr>
            <w:tcW w:w="3060" w:type="dxa"/>
            <w:vAlign w:val="bottom"/>
          </w:tcPr>
          <w:p w14:paraId="463D7B18" w14:textId="2CBE4CAE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30A28BA2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00EFD68D" w14:textId="46747BE2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cobacter</w:t>
            </w:r>
          </w:p>
        </w:tc>
        <w:tc>
          <w:tcPr>
            <w:tcW w:w="2970" w:type="dxa"/>
            <w:vAlign w:val="center"/>
          </w:tcPr>
          <w:p w14:paraId="0C0682D1" w14:textId="5CD92F94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teus</w:t>
            </w:r>
          </w:p>
        </w:tc>
        <w:tc>
          <w:tcPr>
            <w:tcW w:w="3060" w:type="dxa"/>
            <w:vAlign w:val="bottom"/>
          </w:tcPr>
          <w:p w14:paraId="70D54A1D" w14:textId="1303481B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1C57414A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75B10A41" w14:textId="41ACA5CE" w:rsidR="004959F6" w:rsidRPr="0024081F" w:rsidRDefault="004959F6" w:rsidP="00D015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opolyspora</w:t>
            </w:r>
          </w:p>
        </w:tc>
        <w:tc>
          <w:tcPr>
            <w:tcW w:w="2970" w:type="dxa"/>
            <w:vAlign w:val="center"/>
          </w:tcPr>
          <w:p w14:paraId="23E3691C" w14:textId="13032253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issierella</w:t>
            </w:r>
            <w:proofErr w:type="spellEnd"/>
          </w:p>
        </w:tc>
        <w:tc>
          <w:tcPr>
            <w:tcW w:w="3060" w:type="dxa"/>
            <w:vAlign w:val="center"/>
          </w:tcPr>
          <w:p w14:paraId="664416A2" w14:textId="5E4FD9CD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9F6" w:rsidRPr="0024081F" w14:paraId="2F9E7E94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64B60CA1" w14:textId="1B3FD0C4" w:rsidR="004959F6" w:rsidRPr="0024081F" w:rsidRDefault="004959F6" w:rsidP="00D015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  <w:vAlign w:val="center"/>
          </w:tcPr>
          <w:p w14:paraId="370F7679" w14:textId="7A4890A8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aceae</w:t>
            </w:r>
            <w:proofErr w:type="spellEnd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UCG-012</w:t>
            </w:r>
          </w:p>
        </w:tc>
        <w:tc>
          <w:tcPr>
            <w:tcW w:w="3060" w:type="dxa"/>
            <w:vAlign w:val="bottom"/>
          </w:tcPr>
          <w:p w14:paraId="6740CEB4" w14:textId="77777777" w:rsidR="004959F6" w:rsidRPr="0024081F" w:rsidRDefault="004959F6" w:rsidP="00D015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741" w:rsidRPr="0024081F" w14:paraId="7FF6ADB9" w14:textId="77777777" w:rsidTr="008679EB">
        <w:trPr>
          <w:trHeight w:val="318"/>
        </w:trPr>
        <w:tc>
          <w:tcPr>
            <w:tcW w:w="2880" w:type="dxa"/>
            <w:vAlign w:val="bottom"/>
          </w:tcPr>
          <w:p w14:paraId="19ACE240" w14:textId="11EB68DD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reased</w:t>
            </w:r>
          </w:p>
        </w:tc>
        <w:tc>
          <w:tcPr>
            <w:tcW w:w="2970" w:type="dxa"/>
            <w:vAlign w:val="center"/>
          </w:tcPr>
          <w:p w14:paraId="18706148" w14:textId="4CE27A50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odococcus</w:t>
            </w:r>
            <w:proofErr w:type="spellEnd"/>
          </w:p>
        </w:tc>
        <w:tc>
          <w:tcPr>
            <w:tcW w:w="3060" w:type="dxa"/>
            <w:vAlign w:val="center"/>
          </w:tcPr>
          <w:p w14:paraId="2A50CB31" w14:textId="4EEC4507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741" w:rsidRPr="0024081F" w14:paraId="4EFA59E4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3573873F" w14:textId="0F22B317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ordonia</w:t>
            </w:r>
            <w:proofErr w:type="spellEnd"/>
          </w:p>
        </w:tc>
        <w:tc>
          <w:tcPr>
            <w:tcW w:w="2970" w:type="dxa"/>
            <w:vAlign w:val="center"/>
          </w:tcPr>
          <w:p w14:paraId="2C184B3D" w14:textId="277B1D84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L602J-51</w:t>
            </w:r>
          </w:p>
        </w:tc>
        <w:tc>
          <w:tcPr>
            <w:tcW w:w="3060" w:type="dxa"/>
            <w:vAlign w:val="center"/>
          </w:tcPr>
          <w:p w14:paraId="3B0B2459" w14:textId="28718D20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741" w:rsidRPr="0024081F" w14:paraId="7BA5A577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7557534C" w14:textId="413D33CD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hrobactrum</w:t>
            </w:r>
            <w:proofErr w:type="spellEnd"/>
          </w:p>
        </w:tc>
        <w:tc>
          <w:tcPr>
            <w:tcW w:w="2970" w:type="dxa"/>
            <w:vAlign w:val="center"/>
          </w:tcPr>
          <w:p w14:paraId="322371C9" w14:textId="39280B40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rococcus</w:t>
            </w:r>
            <w:proofErr w:type="spellEnd"/>
          </w:p>
        </w:tc>
        <w:tc>
          <w:tcPr>
            <w:tcW w:w="3060" w:type="dxa"/>
            <w:vAlign w:val="center"/>
          </w:tcPr>
          <w:p w14:paraId="14D10A82" w14:textId="3A745187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741" w:rsidRPr="0024081F" w14:paraId="5201FB06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1D9F37F5" w14:textId="63F90D06" w:rsidR="00C65741" w:rsidRPr="0024081F" w:rsidRDefault="00C65741" w:rsidP="00C657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enotrophomonas</w:t>
            </w:r>
          </w:p>
        </w:tc>
        <w:tc>
          <w:tcPr>
            <w:tcW w:w="2970" w:type="dxa"/>
            <w:vAlign w:val="center"/>
          </w:tcPr>
          <w:p w14:paraId="003277B1" w14:textId="504455DD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sciglobus</w:t>
            </w:r>
            <w:proofErr w:type="spellEnd"/>
          </w:p>
        </w:tc>
        <w:tc>
          <w:tcPr>
            <w:tcW w:w="3060" w:type="dxa"/>
            <w:vAlign w:val="center"/>
          </w:tcPr>
          <w:p w14:paraId="2B2671EE" w14:textId="20B19C51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741" w:rsidRPr="0024081F" w14:paraId="7D2C384B" w14:textId="77777777" w:rsidTr="008679EB">
        <w:trPr>
          <w:trHeight w:val="318"/>
        </w:trPr>
        <w:tc>
          <w:tcPr>
            <w:tcW w:w="2880" w:type="dxa"/>
            <w:vAlign w:val="center"/>
          </w:tcPr>
          <w:p w14:paraId="3B681DB3" w14:textId="647578F1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ptococcus</w:t>
            </w:r>
            <w:proofErr w:type="spellEnd"/>
          </w:p>
        </w:tc>
        <w:tc>
          <w:tcPr>
            <w:tcW w:w="2970" w:type="dxa"/>
            <w:vAlign w:val="center"/>
          </w:tcPr>
          <w:p w14:paraId="24483AD0" w14:textId="689EE14A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myces</w:t>
            </w:r>
          </w:p>
        </w:tc>
        <w:tc>
          <w:tcPr>
            <w:tcW w:w="3060" w:type="dxa"/>
          </w:tcPr>
          <w:p w14:paraId="02050ECA" w14:textId="77777777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741" w:rsidRPr="0024081F" w14:paraId="3D4FADA6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640EC8BD" w14:textId="77777777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  <w:vAlign w:val="center"/>
          </w:tcPr>
          <w:p w14:paraId="2637E642" w14:textId="3235C434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monas</w:t>
            </w:r>
            <w:proofErr w:type="spellEnd"/>
          </w:p>
        </w:tc>
        <w:tc>
          <w:tcPr>
            <w:tcW w:w="3060" w:type="dxa"/>
            <w:vAlign w:val="bottom"/>
          </w:tcPr>
          <w:p w14:paraId="49894585" w14:textId="77777777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741" w:rsidRPr="0024081F" w14:paraId="3D2091B3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0100E9FD" w14:textId="77CB64EC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  <w:vAlign w:val="center"/>
          </w:tcPr>
          <w:p w14:paraId="1B1D3EF1" w14:textId="53B4BD15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fipia</w:t>
            </w:r>
            <w:proofErr w:type="spellEnd"/>
          </w:p>
        </w:tc>
        <w:tc>
          <w:tcPr>
            <w:tcW w:w="3060" w:type="dxa"/>
            <w:vAlign w:val="bottom"/>
          </w:tcPr>
          <w:p w14:paraId="4C046796" w14:textId="77777777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741" w:rsidRPr="0024081F" w14:paraId="2FD7637F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2582651C" w14:textId="77777777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  <w:vAlign w:val="center"/>
          </w:tcPr>
          <w:p w14:paraId="166D97ED" w14:textId="57C69F53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ordonia</w:t>
            </w:r>
            <w:proofErr w:type="spellEnd"/>
          </w:p>
        </w:tc>
        <w:tc>
          <w:tcPr>
            <w:tcW w:w="3060" w:type="dxa"/>
            <w:vAlign w:val="bottom"/>
          </w:tcPr>
          <w:p w14:paraId="056A0DC8" w14:textId="547B93DD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741" w:rsidRPr="0024081F" w14:paraId="5327306E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7510C617" w14:textId="50EB9FF4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  <w:vAlign w:val="bottom"/>
          </w:tcPr>
          <w:p w14:paraId="1F8C6116" w14:textId="77777777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67753EDD" w14:textId="77777777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741" w:rsidRPr="0024081F" w14:paraId="10F02C36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29CA2041" w14:textId="7A6434F8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  <w:vAlign w:val="center"/>
          </w:tcPr>
          <w:p w14:paraId="4A4439DA" w14:textId="7D329AC0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366C2AAD" w14:textId="7862B124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741" w:rsidRPr="0024081F" w14:paraId="528C459C" w14:textId="77777777" w:rsidTr="0024081F">
        <w:trPr>
          <w:trHeight w:val="318"/>
        </w:trPr>
        <w:tc>
          <w:tcPr>
            <w:tcW w:w="2880" w:type="dxa"/>
          </w:tcPr>
          <w:p w14:paraId="68DCD866" w14:textId="361519DF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FOS </w:t>
            </w:r>
            <w:r w:rsidRPr="002408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vs</w:t>
            </w: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Control</w:t>
            </w:r>
          </w:p>
        </w:tc>
        <w:tc>
          <w:tcPr>
            <w:tcW w:w="2970" w:type="dxa"/>
          </w:tcPr>
          <w:p w14:paraId="7B66B783" w14:textId="628E5068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FOS-BC </w:t>
            </w:r>
            <w:r w:rsidRPr="002408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vs</w:t>
            </w: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Control</w:t>
            </w:r>
          </w:p>
        </w:tc>
        <w:tc>
          <w:tcPr>
            <w:tcW w:w="3060" w:type="dxa"/>
            <w:vAlign w:val="bottom"/>
          </w:tcPr>
          <w:p w14:paraId="2E9B2376" w14:textId="537BEB92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GOS-BC </w:t>
            </w:r>
            <w:r w:rsidRPr="002408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vs</w:t>
            </w: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Control</w:t>
            </w:r>
          </w:p>
        </w:tc>
      </w:tr>
      <w:tr w:rsidR="00C65741" w:rsidRPr="0024081F" w14:paraId="0857021D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6A575D44" w14:textId="4D566EAA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</w:tcPr>
          <w:p w14:paraId="34A1F39D" w14:textId="08943445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440B95D1" w14:textId="225DEE85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741" w:rsidRPr="0024081F" w14:paraId="1030CE7B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0CF8BCA6" w14:textId="08AFA22A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ased</w:t>
            </w:r>
          </w:p>
        </w:tc>
        <w:tc>
          <w:tcPr>
            <w:tcW w:w="2970" w:type="dxa"/>
          </w:tcPr>
          <w:p w14:paraId="3D69E2EE" w14:textId="54ECECD0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ased</w:t>
            </w:r>
          </w:p>
        </w:tc>
        <w:tc>
          <w:tcPr>
            <w:tcW w:w="3060" w:type="dxa"/>
            <w:vAlign w:val="bottom"/>
          </w:tcPr>
          <w:p w14:paraId="223387E6" w14:textId="54092138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ased</w:t>
            </w:r>
          </w:p>
        </w:tc>
      </w:tr>
      <w:tr w:rsidR="00C65741" w:rsidRPr="0024081F" w14:paraId="51A78620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3B6DFB3B" w14:textId="2045D350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hrobactrum</w:t>
            </w:r>
            <w:proofErr w:type="spellEnd"/>
          </w:p>
        </w:tc>
        <w:tc>
          <w:tcPr>
            <w:tcW w:w="2970" w:type="dxa"/>
          </w:tcPr>
          <w:p w14:paraId="054BE945" w14:textId="31C85F2F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3060" w:type="dxa"/>
            <w:vAlign w:val="bottom"/>
          </w:tcPr>
          <w:p w14:paraId="4C409F95" w14:textId="7D4C51BC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diococcus</w:t>
            </w:r>
            <w:proofErr w:type="spellEnd"/>
          </w:p>
        </w:tc>
      </w:tr>
      <w:tr w:rsidR="00C65741" w:rsidRPr="0024081F" w14:paraId="22467249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22D15A96" w14:textId="6EF84D9C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enotrophomonas</w:t>
            </w:r>
          </w:p>
        </w:tc>
        <w:tc>
          <w:tcPr>
            <w:tcW w:w="2970" w:type="dxa"/>
            <w:vAlign w:val="bottom"/>
          </w:tcPr>
          <w:p w14:paraId="548CE19E" w14:textId="46C65B13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diococcus</w:t>
            </w:r>
            <w:proofErr w:type="spellEnd"/>
          </w:p>
        </w:tc>
        <w:tc>
          <w:tcPr>
            <w:tcW w:w="3060" w:type="dxa"/>
            <w:vAlign w:val="bottom"/>
          </w:tcPr>
          <w:p w14:paraId="3BB83BEC" w14:textId="73E884D1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5053</w:t>
            </w:r>
          </w:p>
        </w:tc>
      </w:tr>
      <w:tr w:rsidR="00C65741" w:rsidRPr="0024081F" w14:paraId="413A099F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039B2D8B" w14:textId="42A0B60D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ordonia</w:t>
            </w:r>
            <w:proofErr w:type="spellEnd"/>
          </w:p>
        </w:tc>
        <w:tc>
          <w:tcPr>
            <w:tcW w:w="2970" w:type="dxa"/>
            <w:vAlign w:val="bottom"/>
          </w:tcPr>
          <w:p w14:paraId="732EEADC" w14:textId="2A74FBDF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pionibacterium</w:t>
            </w:r>
          </w:p>
        </w:tc>
        <w:tc>
          <w:tcPr>
            <w:tcW w:w="3060" w:type="dxa"/>
            <w:vAlign w:val="bottom"/>
          </w:tcPr>
          <w:p w14:paraId="69F4F10E" w14:textId="3A3C38F1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aclostridium</w:t>
            </w:r>
            <w:proofErr w:type="spellEnd"/>
          </w:p>
        </w:tc>
      </w:tr>
      <w:tr w:rsidR="00C65741" w:rsidRPr="0024081F" w14:paraId="7D8722B3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6A8FF752" w14:textId="4A4CB001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  <w:vAlign w:val="bottom"/>
          </w:tcPr>
          <w:p w14:paraId="300FFE79" w14:textId="4FC694AE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L602J-51</w:t>
            </w:r>
          </w:p>
        </w:tc>
        <w:tc>
          <w:tcPr>
            <w:tcW w:w="3060" w:type="dxa"/>
            <w:vAlign w:val="bottom"/>
          </w:tcPr>
          <w:p w14:paraId="70A24132" w14:textId="189F6217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741" w:rsidRPr="0024081F" w14:paraId="1B124292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444B3313" w14:textId="36B9431E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reased</w:t>
            </w:r>
          </w:p>
        </w:tc>
        <w:tc>
          <w:tcPr>
            <w:tcW w:w="2970" w:type="dxa"/>
            <w:vAlign w:val="bottom"/>
          </w:tcPr>
          <w:p w14:paraId="13F33819" w14:textId="694A147F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aclostridium</w:t>
            </w:r>
            <w:proofErr w:type="spellEnd"/>
          </w:p>
        </w:tc>
        <w:tc>
          <w:tcPr>
            <w:tcW w:w="3060" w:type="dxa"/>
            <w:vAlign w:val="bottom"/>
          </w:tcPr>
          <w:p w14:paraId="74BBC28A" w14:textId="6FE8E576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reased</w:t>
            </w:r>
          </w:p>
        </w:tc>
      </w:tr>
      <w:tr w:rsidR="00C65741" w:rsidRPr="0024081F" w14:paraId="0377E072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26909C01" w14:textId="7C509F66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utamicibacter</w:t>
            </w:r>
            <w:proofErr w:type="spellEnd"/>
          </w:p>
        </w:tc>
        <w:tc>
          <w:tcPr>
            <w:tcW w:w="2970" w:type="dxa"/>
            <w:vAlign w:val="bottom"/>
          </w:tcPr>
          <w:p w14:paraId="14BD9859" w14:textId="7C5C53FC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ychrilyobacter</w:t>
            </w:r>
            <w:proofErr w:type="spellEnd"/>
          </w:p>
        </w:tc>
        <w:tc>
          <w:tcPr>
            <w:tcW w:w="3060" w:type="dxa"/>
            <w:vAlign w:val="bottom"/>
          </w:tcPr>
          <w:p w14:paraId="488A5AD5" w14:textId="54B7E2D7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rynebacterium 1</w:t>
            </w:r>
          </w:p>
        </w:tc>
      </w:tr>
      <w:tr w:rsidR="00C65741" w:rsidRPr="0024081F" w14:paraId="3AB1E5D8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28EA2ED0" w14:textId="3C001387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evibacterium</w:t>
            </w:r>
            <w:proofErr w:type="spellEnd"/>
          </w:p>
        </w:tc>
        <w:tc>
          <w:tcPr>
            <w:tcW w:w="2970" w:type="dxa"/>
            <w:vAlign w:val="bottom"/>
          </w:tcPr>
          <w:p w14:paraId="3B129A49" w14:textId="3F5F245C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opolyspora</w:t>
            </w:r>
          </w:p>
        </w:tc>
        <w:tc>
          <w:tcPr>
            <w:tcW w:w="3060" w:type="dxa"/>
            <w:vAlign w:val="bottom"/>
          </w:tcPr>
          <w:p w14:paraId="53B5A940" w14:textId="2D863F6D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vagea</w:t>
            </w:r>
            <w:proofErr w:type="spellEnd"/>
          </w:p>
        </w:tc>
      </w:tr>
      <w:tr w:rsidR="00C65741" w:rsidRPr="0024081F" w14:paraId="0CDEC0D5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55CB5274" w14:textId="69F9E51A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rococcus</w:t>
            </w:r>
            <w:proofErr w:type="spellEnd"/>
          </w:p>
        </w:tc>
        <w:tc>
          <w:tcPr>
            <w:tcW w:w="2970" w:type="dxa"/>
            <w:vAlign w:val="bottom"/>
          </w:tcPr>
          <w:p w14:paraId="742714D0" w14:textId="445CCA14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cobacterium</w:t>
            </w:r>
          </w:p>
        </w:tc>
        <w:tc>
          <w:tcPr>
            <w:tcW w:w="3060" w:type="dxa"/>
            <w:vAlign w:val="bottom"/>
          </w:tcPr>
          <w:p w14:paraId="1A566640" w14:textId="123C12F7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urthia</w:t>
            </w:r>
            <w:proofErr w:type="spellEnd"/>
          </w:p>
        </w:tc>
      </w:tr>
      <w:tr w:rsidR="00C65741" w:rsidRPr="0024081F" w14:paraId="4D3A574F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58985197" w14:textId="32D70617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xiguobacterium</w:t>
            </w:r>
            <w:proofErr w:type="spellEnd"/>
          </w:p>
        </w:tc>
        <w:tc>
          <w:tcPr>
            <w:tcW w:w="2970" w:type="dxa"/>
            <w:vAlign w:val="bottom"/>
          </w:tcPr>
          <w:p w14:paraId="667F001E" w14:textId="14901B86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31347F2D" w14:textId="25B04375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agococcus</w:t>
            </w:r>
            <w:proofErr w:type="spellEnd"/>
          </w:p>
        </w:tc>
      </w:tr>
      <w:tr w:rsidR="00C65741" w:rsidRPr="0024081F" w14:paraId="6017E3C0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5234605E" w14:textId="7E116C8E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bilicoccus</w:t>
            </w:r>
            <w:proofErr w:type="spellEnd"/>
          </w:p>
        </w:tc>
        <w:tc>
          <w:tcPr>
            <w:tcW w:w="2970" w:type="dxa"/>
            <w:vAlign w:val="bottom"/>
          </w:tcPr>
          <w:p w14:paraId="3E61DADA" w14:textId="3B4834A2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reased</w:t>
            </w:r>
          </w:p>
        </w:tc>
        <w:tc>
          <w:tcPr>
            <w:tcW w:w="3060" w:type="dxa"/>
            <w:vAlign w:val="bottom"/>
          </w:tcPr>
          <w:p w14:paraId="4B15BBD4" w14:textId="76189C0B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</w:tr>
      <w:tr w:rsidR="00C65741" w:rsidRPr="0024081F" w14:paraId="587C2A92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0F8933AA" w14:textId="7D7E795F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eotgalicoccus</w:t>
            </w:r>
            <w:proofErr w:type="spellEnd"/>
          </w:p>
        </w:tc>
        <w:tc>
          <w:tcPr>
            <w:tcW w:w="2970" w:type="dxa"/>
            <w:vAlign w:val="bottom"/>
          </w:tcPr>
          <w:p w14:paraId="1D8FBE5A" w14:textId="5C17F5C7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utamicibacter</w:t>
            </w:r>
            <w:proofErr w:type="spellEnd"/>
          </w:p>
        </w:tc>
        <w:tc>
          <w:tcPr>
            <w:tcW w:w="3060" w:type="dxa"/>
            <w:vAlign w:val="bottom"/>
          </w:tcPr>
          <w:p w14:paraId="2E864203" w14:textId="29274935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ocuria</w:t>
            </w:r>
            <w:proofErr w:type="spellEnd"/>
          </w:p>
        </w:tc>
      </w:tr>
      <w:tr w:rsidR="00C65741" w:rsidRPr="0024081F" w14:paraId="7374BB4C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2E7A08CB" w14:textId="78032007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gracilibacillus</w:t>
            </w:r>
            <w:proofErr w:type="spellEnd"/>
          </w:p>
        </w:tc>
        <w:tc>
          <w:tcPr>
            <w:tcW w:w="2970" w:type="dxa"/>
            <w:vAlign w:val="bottom"/>
          </w:tcPr>
          <w:p w14:paraId="1AB020DA" w14:textId="1E3CC5B6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evibacterium</w:t>
            </w:r>
            <w:proofErr w:type="spellEnd"/>
          </w:p>
        </w:tc>
        <w:tc>
          <w:tcPr>
            <w:tcW w:w="3060" w:type="dxa"/>
            <w:vAlign w:val="bottom"/>
          </w:tcPr>
          <w:p w14:paraId="71E8FB26" w14:textId="63304FCB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</w:t>
            </w:r>
          </w:p>
        </w:tc>
      </w:tr>
      <w:tr w:rsidR="00C65741" w:rsidRPr="0024081F" w14:paraId="1ED2C89C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60424CAA" w14:textId="2AF0A9C0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um</w:t>
            </w:r>
            <w:proofErr w:type="spellEnd"/>
          </w:p>
        </w:tc>
        <w:tc>
          <w:tcPr>
            <w:tcW w:w="2970" w:type="dxa"/>
            <w:vAlign w:val="bottom"/>
          </w:tcPr>
          <w:p w14:paraId="6A8411E9" w14:textId="1C79989B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obicatella</w:t>
            </w:r>
            <w:proofErr w:type="spellEnd"/>
          </w:p>
        </w:tc>
        <w:tc>
          <w:tcPr>
            <w:tcW w:w="3060" w:type="dxa"/>
            <w:vAlign w:val="bottom"/>
          </w:tcPr>
          <w:p w14:paraId="67B01705" w14:textId="4F71FAE8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ptostreptococcus</w:t>
            </w:r>
            <w:proofErr w:type="spellEnd"/>
          </w:p>
        </w:tc>
      </w:tr>
      <w:tr w:rsidR="00C65741" w:rsidRPr="0024081F" w14:paraId="0CE40868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1766D4CD" w14:textId="6DACF24E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cobacter</w:t>
            </w:r>
          </w:p>
        </w:tc>
        <w:tc>
          <w:tcPr>
            <w:tcW w:w="2970" w:type="dxa"/>
            <w:vAlign w:val="bottom"/>
          </w:tcPr>
          <w:p w14:paraId="5EFE84ED" w14:textId="7FE042B4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eotgalicoccus</w:t>
            </w:r>
            <w:proofErr w:type="spellEnd"/>
          </w:p>
        </w:tc>
        <w:tc>
          <w:tcPr>
            <w:tcW w:w="3060" w:type="dxa"/>
            <w:vAlign w:val="bottom"/>
          </w:tcPr>
          <w:p w14:paraId="653E6ABC" w14:textId="62B38027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eurinibacillus</w:t>
            </w:r>
            <w:proofErr w:type="spellEnd"/>
          </w:p>
        </w:tc>
      </w:tr>
      <w:tr w:rsidR="00C65741" w:rsidRPr="0024081F" w14:paraId="64B43839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23233AC6" w14:textId="1ED88616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eotgalibaca</w:t>
            </w:r>
            <w:proofErr w:type="spellEnd"/>
          </w:p>
        </w:tc>
        <w:tc>
          <w:tcPr>
            <w:tcW w:w="2970" w:type="dxa"/>
            <w:vAlign w:val="bottom"/>
          </w:tcPr>
          <w:p w14:paraId="1992923A" w14:textId="596BEFC5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gracilibacillus</w:t>
            </w:r>
            <w:proofErr w:type="spellEnd"/>
          </w:p>
        </w:tc>
        <w:tc>
          <w:tcPr>
            <w:tcW w:w="3060" w:type="dxa"/>
            <w:vAlign w:val="bottom"/>
          </w:tcPr>
          <w:p w14:paraId="27007BCF" w14:textId="1B484B43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coccus</w:t>
            </w:r>
            <w:proofErr w:type="spellEnd"/>
          </w:p>
        </w:tc>
      </w:tr>
      <w:tr w:rsidR="00C65741" w:rsidRPr="0024081F" w14:paraId="1E45DF21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70DDCB4E" w14:textId="56B3F131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  <w:vAlign w:val="bottom"/>
          </w:tcPr>
          <w:p w14:paraId="07CD5F0F" w14:textId="1CDA467D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um</w:t>
            </w:r>
            <w:proofErr w:type="spellEnd"/>
          </w:p>
        </w:tc>
        <w:tc>
          <w:tcPr>
            <w:tcW w:w="3060" w:type="dxa"/>
            <w:vAlign w:val="bottom"/>
          </w:tcPr>
          <w:p w14:paraId="6CC46F54" w14:textId="3F7BFCD1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utamicibacter</w:t>
            </w:r>
            <w:proofErr w:type="spellEnd"/>
          </w:p>
        </w:tc>
      </w:tr>
      <w:tr w:rsidR="00C65741" w:rsidRPr="0024081F" w14:paraId="11F5D7A1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798DBBA4" w14:textId="5038C36F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  <w:vAlign w:val="center"/>
          </w:tcPr>
          <w:p w14:paraId="4D648DCB" w14:textId="49A24E36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25A09178" w14:textId="129EAF9A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evibacterium</w:t>
            </w:r>
            <w:proofErr w:type="spellEnd"/>
          </w:p>
        </w:tc>
      </w:tr>
      <w:tr w:rsidR="00C65741" w:rsidRPr="0024081F" w14:paraId="5A3AE59C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1F5E0226" w14:textId="2CAE62FA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  <w:vAlign w:val="center"/>
          </w:tcPr>
          <w:p w14:paraId="74852A4B" w14:textId="1DE0AC05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33B46BD1" w14:textId="6CC359F8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rococcus</w:t>
            </w:r>
            <w:proofErr w:type="spellEnd"/>
          </w:p>
        </w:tc>
      </w:tr>
      <w:tr w:rsidR="00C65741" w:rsidRPr="0024081F" w14:paraId="29877912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2087861D" w14:textId="3917C8A5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  <w:vAlign w:val="center"/>
          </w:tcPr>
          <w:p w14:paraId="0A30C45B" w14:textId="02C5939C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0BE984EB" w14:textId="1D5F73AF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obicatella</w:t>
            </w:r>
            <w:proofErr w:type="spellEnd"/>
          </w:p>
        </w:tc>
      </w:tr>
      <w:tr w:rsidR="00C65741" w:rsidRPr="0024081F" w14:paraId="0F0D115B" w14:textId="77777777" w:rsidTr="0024081F">
        <w:trPr>
          <w:trHeight w:val="318"/>
        </w:trPr>
        <w:tc>
          <w:tcPr>
            <w:tcW w:w="2880" w:type="dxa"/>
            <w:vAlign w:val="center"/>
          </w:tcPr>
          <w:p w14:paraId="32601969" w14:textId="607921C7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  <w:vAlign w:val="center"/>
          </w:tcPr>
          <w:p w14:paraId="2BBBA750" w14:textId="593A980B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590E7D8E" w14:textId="71E5CC53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chybacterium</w:t>
            </w:r>
            <w:proofErr w:type="spellEnd"/>
          </w:p>
        </w:tc>
      </w:tr>
      <w:tr w:rsidR="00C65741" w:rsidRPr="0024081F" w14:paraId="3A6E8F58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0E702BCA" w14:textId="61EFB836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  <w:vAlign w:val="bottom"/>
          </w:tcPr>
          <w:p w14:paraId="004CA1FA" w14:textId="5191D045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16EEB323" w14:textId="17DC7E7F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teus</w:t>
            </w:r>
          </w:p>
        </w:tc>
      </w:tr>
      <w:tr w:rsidR="00C65741" w:rsidRPr="0024081F" w14:paraId="78801169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6E0EE8EF" w14:textId="77777777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  <w:vAlign w:val="bottom"/>
          </w:tcPr>
          <w:p w14:paraId="4D0B06AB" w14:textId="77777777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3B0BB30D" w14:textId="00ED88CF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aceae</w:t>
            </w:r>
            <w:proofErr w:type="spellEnd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UCG-012</w:t>
            </w:r>
          </w:p>
        </w:tc>
      </w:tr>
      <w:tr w:rsidR="00C65741" w:rsidRPr="0024081F" w14:paraId="606ADE73" w14:textId="77777777" w:rsidTr="0024081F">
        <w:trPr>
          <w:trHeight w:val="318"/>
        </w:trPr>
        <w:tc>
          <w:tcPr>
            <w:tcW w:w="2880" w:type="dxa"/>
          </w:tcPr>
          <w:p w14:paraId="57C06EBB" w14:textId="5F32193D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2970" w:type="dxa"/>
          </w:tcPr>
          <w:p w14:paraId="3669E5C6" w14:textId="77777777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0C64F266" w14:textId="33A6294B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bacterium</w:t>
            </w:r>
            <w:proofErr w:type="spellEnd"/>
          </w:p>
        </w:tc>
      </w:tr>
      <w:tr w:rsidR="00C65741" w:rsidRPr="0024081F" w14:paraId="7A18282D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4FA33373" w14:textId="77777777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bottom"/>
          </w:tcPr>
          <w:p w14:paraId="42F99E31" w14:textId="5195469E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7D36885A" w14:textId="088AEFA7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eotgalicoccus</w:t>
            </w:r>
            <w:proofErr w:type="spellEnd"/>
          </w:p>
        </w:tc>
      </w:tr>
      <w:tr w:rsidR="00C65741" w:rsidRPr="0024081F" w14:paraId="188E8BE9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7EE4DB4F" w14:textId="1FFF11E1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bottom"/>
          </w:tcPr>
          <w:p w14:paraId="211733D4" w14:textId="4280BC99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2CBE575E" w14:textId="55188AA2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nguibacter</w:t>
            </w:r>
            <w:proofErr w:type="spellEnd"/>
          </w:p>
        </w:tc>
      </w:tr>
      <w:tr w:rsidR="00C65741" w:rsidRPr="0024081F" w14:paraId="2309C7B2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2F9A1EE2" w14:textId="175D9A9D" w:rsidR="00C65741" w:rsidRPr="0024081F" w:rsidRDefault="00C65741" w:rsidP="00C657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970" w:type="dxa"/>
            <w:vAlign w:val="bottom"/>
          </w:tcPr>
          <w:p w14:paraId="79888F2E" w14:textId="1CD664E9" w:rsidR="00C65741" w:rsidRPr="0024081F" w:rsidRDefault="00C65741" w:rsidP="00C657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469F8CE5" w14:textId="298B4A73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gracilibacillus</w:t>
            </w:r>
            <w:proofErr w:type="spellEnd"/>
          </w:p>
        </w:tc>
      </w:tr>
      <w:tr w:rsidR="00C65741" w:rsidRPr="0024081F" w14:paraId="263C2D3A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26B98857" w14:textId="7D014383" w:rsidR="00C65741" w:rsidRPr="0024081F" w:rsidRDefault="00C65741" w:rsidP="00C657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970" w:type="dxa"/>
            <w:vAlign w:val="bottom"/>
          </w:tcPr>
          <w:p w14:paraId="662D6C2D" w14:textId="42171FA5" w:rsidR="00C65741" w:rsidRPr="0024081F" w:rsidRDefault="00C65741" w:rsidP="00C657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36B03498" w14:textId="5FB3D4A0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um</w:t>
            </w:r>
            <w:proofErr w:type="spellEnd"/>
          </w:p>
        </w:tc>
      </w:tr>
      <w:tr w:rsidR="00C65741" w:rsidRPr="0024081F" w14:paraId="381267B9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6D9FCF14" w14:textId="3487E78F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bottom"/>
          </w:tcPr>
          <w:p w14:paraId="2B3F923C" w14:textId="563552BD" w:rsidR="00C65741" w:rsidRPr="0024081F" w:rsidRDefault="00C65741" w:rsidP="00C657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26D81745" w14:textId="10F0D678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thewaya</w:t>
            </w:r>
            <w:proofErr w:type="spellEnd"/>
          </w:p>
        </w:tc>
      </w:tr>
      <w:tr w:rsidR="00C65741" w:rsidRPr="0024081F" w14:paraId="1AEF1AB8" w14:textId="77777777" w:rsidTr="0024081F">
        <w:trPr>
          <w:trHeight w:val="318"/>
        </w:trPr>
        <w:tc>
          <w:tcPr>
            <w:tcW w:w="2880" w:type="dxa"/>
            <w:vAlign w:val="bottom"/>
          </w:tcPr>
          <w:p w14:paraId="3521EF10" w14:textId="5CCB333D" w:rsidR="00C65741" w:rsidRPr="0024081F" w:rsidRDefault="00C65741" w:rsidP="00C657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  <w:vAlign w:val="bottom"/>
          </w:tcPr>
          <w:p w14:paraId="7ABF5D09" w14:textId="77777777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Align w:val="bottom"/>
          </w:tcPr>
          <w:p w14:paraId="71DCFDE5" w14:textId="2A4A2D7A" w:rsidR="00C65741" w:rsidRPr="0024081F" w:rsidRDefault="00C65741" w:rsidP="00C657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F4E6E1" w14:textId="68179ABF" w:rsidR="007D76A9" w:rsidRPr="0024081F" w:rsidRDefault="007D76A9" w:rsidP="007D76A9">
      <w:pPr>
        <w:rPr>
          <w:rFonts w:ascii="Times New Roman" w:hAnsi="Times New Roman" w:cs="Times New Roman"/>
          <w:sz w:val="24"/>
          <w:szCs w:val="24"/>
        </w:rPr>
      </w:pPr>
      <w:r w:rsidRPr="0024081F">
        <w:rPr>
          <w:rFonts w:ascii="Times New Roman" w:hAnsi="Times New Roman" w:cs="Times New Roman"/>
          <w:sz w:val="24"/>
          <w:szCs w:val="24"/>
        </w:rPr>
        <w:t xml:space="preserve">Statistically significant changes in bacterial genera </w:t>
      </w:r>
      <w:r w:rsidRPr="002408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p </w:t>
      </w:r>
      <w:r w:rsidR="0081095C" w:rsidRPr="0024081F">
        <w:rPr>
          <w:rFonts w:ascii="Times New Roman" w:hAnsi="Times New Roman" w:cs="Times New Roman"/>
          <w:sz w:val="24"/>
          <w:szCs w:val="24"/>
          <w:shd w:val="clear" w:color="auto" w:fill="FFFFFF"/>
        </w:rPr>
        <w:t>&lt;</w:t>
      </w:r>
      <w:r w:rsidRPr="002408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0.05) in distal intestine digesta </w:t>
      </w:r>
      <w:r w:rsidR="00210D2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amples </w:t>
      </w:r>
      <w:r w:rsidRPr="002408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re obtained by the pair-wise comparisons of the </w:t>
      </w:r>
      <w:r w:rsidR="002144C9" w:rsidRPr="0024081F">
        <w:rPr>
          <w:rFonts w:ascii="Times New Roman" w:hAnsi="Times New Roman" w:cs="Times New Roman"/>
          <w:sz w:val="24"/>
          <w:szCs w:val="24"/>
          <w:shd w:val="clear" w:color="auto" w:fill="FFFFFF"/>
        </w:rPr>
        <w:t>feed</w:t>
      </w:r>
      <w:r w:rsidRPr="002408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roups, using </w:t>
      </w:r>
      <w:r w:rsidRPr="0024081F">
        <w:rPr>
          <w:rFonts w:ascii="Times New Roman" w:hAnsi="Times New Roman" w:cs="Times New Roman"/>
          <w:sz w:val="24"/>
          <w:szCs w:val="24"/>
        </w:rPr>
        <w:t>Wilcoxon rank-sum test</w:t>
      </w:r>
      <w:r w:rsidRPr="002408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</w:t>
      </w:r>
      <w:r w:rsidRPr="0024081F">
        <w:rPr>
          <w:rFonts w:ascii="Times New Roman" w:hAnsi="Times New Roman" w:cs="Times New Roman"/>
          <w:sz w:val="24"/>
          <w:szCs w:val="24"/>
        </w:rPr>
        <w:t>M2IA online tool</w:t>
      </w:r>
      <w:r w:rsidR="00490481" w:rsidRPr="0024081F">
        <w:rPr>
          <w:rFonts w:ascii="Times New Roman" w:hAnsi="Times New Roman" w:cs="Times New Roman"/>
          <w:sz w:val="24"/>
          <w:szCs w:val="24"/>
        </w:rPr>
        <w:t>.</w:t>
      </w:r>
    </w:p>
    <w:p w14:paraId="2586D4BF" w14:textId="77777777" w:rsidR="00AE1073" w:rsidRPr="0024081F" w:rsidRDefault="00AE1073" w:rsidP="009E5881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014A6499" w14:textId="71EF573A" w:rsidR="009E5881" w:rsidRPr="0024081F" w:rsidRDefault="009E5881" w:rsidP="009E5881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24081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91C2C" w:rsidRPr="002408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7429" w:rsidRPr="0024081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408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4081F">
        <w:rPr>
          <w:rFonts w:ascii="Times New Roman" w:hAnsi="Times New Roman" w:cs="Times New Roman"/>
          <w:sz w:val="24"/>
          <w:szCs w:val="24"/>
        </w:rPr>
        <w:t xml:space="preserve"> Random Forest confusion matrix for digesta-associated microbio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495"/>
        <w:gridCol w:w="1496"/>
        <w:gridCol w:w="1496"/>
        <w:gridCol w:w="1496"/>
        <w:gridCol w:w="1496"/>
      </w:tblGrid>
      <w:tr w:rsidR="009E5881" w:rsidRPr="0024081F" w14:paraId="2044A120" w14:textId="77777777" w:rsidTr="004F18CC">
        <w:trPr>
          <w:trHeight w:val="278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1E01E33A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4976F0E7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7304A22C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13CE68D3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FOS-BC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70981D6C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GOS-BC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16ADAFF9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Class error</w:t>
            </w:r>
          </w:p>
        </w:tc>
      </w:tr>
      <w:tr w:rsidR="009E5881" w:rsidRPr="0024081F" w14:paraId="48F82D8E" w14:textId="77777777" w:rsidTr="004F18CC">
        <w:trPr>
          <w:trHeight w:val="278"/>
        </w:trPr>
        <w:tc>
          <w:tcPr>
            <w:tcW w:w="1495" w:type="dxa"/>
            <w:tcBorders>
              <w:top w:val="single" w:sz="4" w:space="0" w:color="auto"/>
            </w:tcBorders>
          </w:tcPr>
          <w:p w14:paraId="03E60EE9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2BD6C2A8" w14:textId="77777777" w:rsidR="009E5881" w:rsidRPr="0024081F" w:rsidRDefault="009E5881" w:rsidP="00B01D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68F681D8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3E01B00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778BF8B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4E590A97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9E5881" w:rsidRPr="0024081F" w14:paraId="24BDD419" w14:textId="77777777" w:rsidTr="004F18CC">
        <w:trPr>
          <w:trHeight w:val="289"/>
        </w:trPr>
        <w:tc>
          <w:tcPr>
            <w:tcW w:w="1495" w:type="dxa"/>
          </w:tcPr>
          <w:p w14:paraId="73F86D3C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1495" w:type="dxa"/>
          </w:tcPr>
          <w:p w14:paraId="1C839009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6" w:type="dxa"/>
          </w:tcPr>
          <w:p w14:paraId="7E3958D8" w14:textId="77777777" w:rsidR="009E5881" w:rsidRPr="0024081F" w:rsidRDefault="009E5881" w:rsidP="00B01D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96" w:type="dxa"/>
          </w:tcPr>
          <w:p w14:paraId="791263C8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6" w:type="dxa"/>
          </w:tcPr>
          <w:p w14:paraId="518ADFAC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</w:tcPr>
          <w:p w14:paraId="57B3B89A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9E5881" w:rsidRPr="0024081F" w14:paraId="03BC7236" w14:textId="77777777" w:rsidTr="004F18CC">
        <w:trPr>
          <w:trHeight w:val="278"/>
        </w:trPr>
        <w:tc>
          <w:tcPr>
            <w:tcW w:w="1495" w:type="dxa"/>
          </w:tcPr>
          <w:p w14:paraId="217E88FE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FOS-BC</w:t>
            </w:r>
          </w:p>
        </w:tc>
        <w:tc>
          <w:tcPr>
            <w:tcW w:w="1495" w:type="dxa"/>
          </w:tcPr>
          <w:p w14:paraId="0E5A3DCF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6" w:type="dxa"/>
          </w:tcPr>
          <w:p w14:paraId="3701F741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6" w:type="dxa"/>
          </w:tcPr>
          <w:p w14:paraId="61775646" w14:textId="77777777" w:rsidR="009E5881" w:rsidRPr="0024081F" w:rsidRDefault="009E5881" w:rsidP="00B01D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96" w:type="dxa"/>
          </w:tcPr>
          <w:p w14:paraId="3A359738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</w:tcPr>
          <w:p w14:paraId="34F70660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9E5881" w:rsidRPr="0024081F" w14:paraId="5096AAF8" w14:textId="77777777" w:rsidTr="004F18CC">
        <w:trPr>
          <w:trHeight w:val="278"/>
        </w:trPr>
        <w:tc>
          <w:tcPr>
            <w:tcW w:w="1495" w:type="dxa"/>
          </w:tcPr>
          <w:p w14:paraId="6F763338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GOS-BC</w:t>
            </w:r>
          </w:p>
        </w:tc>
        <w:tc>
          <w:tcPr>
            <w:tcW w:w="1495" w:type="dxa"/>
          </w:tcPr>
          <w:p w14:paraId="2497CEA0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6" w:type="dxa"/>
          </w:tcPr>
          <w:p w14:paraId="6EDE9D86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6" w:type="dxa"/>
          </w:tcPr>
          <w:p w14:paraId="6D4E0FDE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6" w:type="dxa"/>
          </w:tcPr>
          <w:p w14:paraId="66C3B0F5" w14:textId="77777777" w:rsidR="009E5881" w:rsidRPr="0024081F" w:rsidRDefault="009E5881" w:rsidP="00B01D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96" w:type="dxa"/>
          </w:tcPr>
          <w:p w14:paraId="7C6883D6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</w:tbl>
    <w:p w14:paraId="3F29BA3F" w14:textId="77777777" w:rsidR="009E5881" w:rsidRPr="0024081F" w:rsidRDefault="009E5881" w:rsidP="009E58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24081F">
        <w:rPr>
          <w:rFonts w:ascii="Times New Roman" w:eastAsia="Times New Roman" w:hAnsi="Times New Roman" w:cs="Times New Roman"/>
          <w:color w:val="333333"/>
          <w:sz w:val="24"/>
          <w:szCs w:val="24"/>
          <w:lang w:eastAsia="nb-NO"/>
        </w:rPr>
        <w:t>The OOB (out of bag) error is 0.25</w:t>
      </w:r>
    </w:p>
    <w:p w14:paraId="3EDAC7AC" w14:textId="2D6530F3" w:rsidR="009E5881" w:rsidRPr="0024081F" w:rsidRDefault="009E5881" w:rsidP="009E5881">
      <w:pPr>
        <w:rPr>
          <w:rFonts w:ascii="Times New Roman" w:hAnsi="Times New Roman" w:cs="Times New Roman"/>
          <w:sz w:val="24"/>
          <w:szCs w:val="24"/>
        </w:rPr>
      </w:pPr>
    </w:p>
    <w:p w14:paraId="6A2AE195" w14:textId="0D80DFFC" w:rsidR="009E5881" w:rsidRPr="0024081F" w:rsidRDefault="009E5881" w:rsidP="009E5881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24081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91C2C" w:rsidRPr="002408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7429" w:rsidRPr="0024081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408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4081F">
        <w:rPr>
          <w:rFonts w:ascii="Times New Roman" w:hAnsi="Times New Roman" w:cs="Times New Roman"/>
          <w:sz w:val="24"/>
          <w:szCs w:val="24"/>
        </w:rPr>
        <w:t xml:space="preserve"> Random Forest confusion matrix for mucosa-associated microbio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1492"/>
        <w:gridCol w:w="1493"/>
        <w:gridCol w:w="1493"/>
        <w:gridCol w:w="1493"/>
        <w:gridCol w:w="1493"/>
      </w:tblGrid>
      <w:tr w:rsidR="009E5881" w:rsidRPr="0024081F" w14:paraId="249E484A" w14:textId="77777777" w:rsidTr="004F18CC">
        <w:trPr>
          <w:trHeight w:val="279"/>
        </w:trPr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0A1CF1A4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136ED242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1D84F1DD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103F747E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FOS-BC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6D64CB01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GOS-BC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4ECCDF45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Class error</w:t>
            </w:r>
          </w:p>
        </w:tc>
      </w:tr>
      <w:tr w:rsidR="009E5881" w:rsidRPr="0024081F" w14:paraId="0996C286" w14:textId="77777777" w:rsidTr="004F18CC">
        <w:trPr>
          <w:trHeight w:val="279"/>
        </w:trPr>
        <w:tc>
          <w:tcPr>
            <w:tcW w:w="1492" w:type="dxa"/>
            <w:tcBorders>
              <w:top w:val="single" w:sz="4" w:space="0" w:color="auto"/>
            </w:tcBorders>
          </w:tcPr>
          <w:p w14:paraId="6747F9C6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4F46184A" w14:textId="681BAF89" w:rsidR="009E5881" w:rsidRPr="0024081F" w:rsidRDefault="00C63B0D" w:rsidP="00B01D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4F1EB649" w14:textId="2DF2444C" w:rsidR="009E5881" w:rsidRPr="0024081F" w:rsidRDefault="00C63B0D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6843DB78" w14:textId="340A211E" w:rsidR="009E5881" w:rsidRPr="0024081F" w:rsidRDefault="00C63B0D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0E477957" w14:textId="142151F4" w:rsidR="009E5881" w:rsidRPr="0024081F" w:rsidRDefault="00BE1FD6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6706C3E9" w14:textId="1D152742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3B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9E5881" w:rsidRPr="0024081F" w14:paraId="076ECE42" w14:textId="77777777" w:rsidTr="004F18CC">
        <w:trPr>
          <w:trHeight w:val="291"/>
        </w:trPr>
        <w:tc>
          <w:tcPr>
            <w:tcW w:w="1492" w:type="dxa"/>
          </w:tcPr>
          <w:p w14:paraId="77B15256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1492" w:type="dxa"/>
          </w:tcPr>
          <w:p w14:paraId="68B0AE44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3" w:type="dxa"/>
          </w:tcPr>
          <w:p w14:paraId="5D1A5ED0" w14:textId="77777777" w:rsidR="009E5881" w:rsidRPr="0024081F" w:rsidRDefault="009E5881" w:rsidP="00B01D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93" w:type="dxa"/>
          </w:tcPr>
          <w:p w14:paraId="57B431EB" w14:textId="5A7C9E4B" w:rsidR="009E5881" w:rsidRPr="0024081F" w:rsidRDefault="00C63B0D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3" w:type="dxa"/>
          </w:tcPr>
          <w:p w14:paraId="36EBF4D7" w14:textId="75484032" w:rsidR="009E5881" w:rsidRPr="0024081F" w:rsidRDefault="00C63B0D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3" w:type="dxa"/>
          </w:tcPr>
          <w:p w14:paraId="151CA83C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E5881" w:rsidRPr="0024081F" w14:paraId="13571CB2" w14:textId="77777777" w:rsidTr="004F18CC">
        <w:trPr>
          <w:trHeight w:val="279"/>
        </w:trPr>
        <w:tc>
          <w:tcPr>
            <w:tcW w:w="1492" w:type="dxa"/>
          </w:tcPr>
          <w:p w14:paraId="40EB5FE4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FOS-BC</w:t>
            </w:r>
          </w:p>
        </w:tc>
        <w:tc>
          <w:tcPr>
            <w:tcW w:w="1492" w:type="dxa"/>
          </w:tcPr>
          <w:p w14:paraId="20CA8439" w14:textId="2707873F" w:rsidR="009E5881" w:rsidRPr="0024081F" w:rsidRDefault="00C63B0D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3" w:type="dxa"/>
          </w:tcPr>
          <w:p w14:paraId="143F42BF" w14:textId="295F4575" w:rsidR="009E5881" w:rsidRPr="0024081F" w:rsidRDefault="00C63B0D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14:paraId="59F04A2A" w14:textId="5B60B97B" w:rsidR="009E5881" w:rsidRPr="0024081F" w:rsidRDefault="00FB08D6" w:rsidP="00B01D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93" w:type="dxa"/>
          </w:tcPr>
          <w:p w14:paraId="725A109C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14:paraId="043C2B55" w14:textId="4E47EF7D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08D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E5881" w:rsidRPr="0024081F" w14:paraId="2D7E2B13" w14:textId="77777777" w:rsidTr="004F18CC">
        <w:trPr>
          <w:trHeight w:val="279"/>
        </w:trPr>
        <w:tc>
          <w:tcPr>
            <w:tcW w:w="1492" w:type="dxa"/>
          </w:tcPr>
          <w:p w14:paraId="0FF490B7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GOS-BC</w:t>
            </w:r>
          </w:p>
        </w:tc>
        <w:tc>
          <w:tcPr>
            <w:tcW w:w="1492" w:type="dxa"/>
          </w:tcPr>
          <w:p w14:paraId="34606ADD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3" w:type="dxa"/>
          </w:tcPr>
          <w:p w14:paraId="71F06478" w14:textId="0B6130FB" w:rsidR="009E5881" w:rsidRPr="0024081F" w:rsidRDefault="00FB08D6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3" w:type="dxa"/>
          </w:tcPr>
          <w:p w14:paraId="2E4B34AC" w14:textId="76A9A6EE" w:rsidR="009E5881" w:rsidRPr="0024081F" w:rsidRDefault="00FB08D6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14:paraId="163085AD" w14:textId="77777777" w:rsidR="009E5881" w:rsidRPr="0024081F" w:rsidRDefault="009E5881" w:rsidP="00B01D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93" w:type="dxa"/>
          </w:tcPr>
          <w:p w14:paraId="5E84F37F" w14:textId="77777777" w:rsidR="009E5881" w:rsidRPr="0024081F" w:rsidRDefault="009E5881" w:rsidP="00B01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</w:tr>
    </w:tbl>
    <w:p w14:paraId="5C474CDF" w14:textId="5ABFD4FB" w:rsidR="009E5881" w:rsidRPr="0024081F" w:rsidRDefault="009E5881" w:rsidP="009E588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24081F">
        <w:rPr>
          <w:rFonts w:ascii="Times New Roman" w:eastAsia="Times New Roman" w:hAnsi="Times New Roman" w:cs="Times New Roman"/>
          <w:color w:val="333333"/>
          <w:sz w:val="24"/>
          <w:szCs w:val="24"/>
          <w:lang w:eastAsia="nb-NO"/>
        </w:rPr>
        <w:t>The OOB (out of bag) error is 0.</w:t>
      </w:r>
      <w:r w:rsidR="00926F43">
        <w:rPr>
          <w:rFonts w:ascii="Times New Roman" w:eastAsia="Times New Roman" w:hAnsi="Times New Roman" w:cs="Times New Roman"/>
          <w:color w:val="333333"/>
          <w:sz w:val="24"/>
          <w:szCs w:val="24"/>
          <w:lang w:eastAsia="nb-NO"/>
        </w:rPr>
        <w:t>906</w:t>
      </w:r>
    </w:p>
    <w:p w14:paraId="365CE01A" w14:textId="22D0AC2F" w:rsidR="009E5881" w:rsidRPr="0024081F" w:rsidRDefault="009E5881" w:rsidP="009E5881">
      <w:pPr>
        <w:rPr>
          <w:rFonts w:ascii="Times New Roman" w:hAnsi="Times New Roman" w:cs="Times New Roman"/>
          <w:sz w:val="24"/>
          <w:szCs w:val="24"/>
        </w:rPr>
      </w:pPr>
    </w:p>
    <w:p w14:paraId="3A6A3C46" w14:textId="6C249E92" w:rsidR="00A81A21" w:rsidRPr="0024081F" w:rsidRDefault="00A81A21" w:rsidP="009E5881">
      <w:pPr>
        <w:rPr>
          <w:rFonts w:ascii="Times New Roman" w:hAnsi="Times New Roman" w:cs="Times New Roman"/>
          <w:sz w:val="24"/>
          <w:szCs w:val="24"/>
        </w:rPr>
      </w:pPr>
    </w:p>
    <w:p w14:paraId="5902B297" w14:textId="439EC74C" w:rsidR="000D4F3A" w:rsidRPr="0024081F" w:rsidRDefault="000D4F3A" w:rsidP="000D4F3A">
      <w:pPr>
        <w:rPr>
          <w:rFonts w:ascii="Times New Roman" w:hAnsi="Times New Roman" w:cs="Times New Roman"/>
          <w:sz w:val="24"/>
          <w:szCs w:val="24"/>
        </w:rPr>
      </w:pPr>
      <w:r w:rsidRPr="0024081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55C87" w:rsidRPr="0024081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408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4081F">
        <w:rPr>
          <w:rFonts w:ascii="Times New Roman" w:hAnsi="Times New Roman" w:cs="Times New Roman"/>
          <w:sz w:val="24"/>
          <w:szCs w:val="24"/>
        </w:rPr>
        <w:t xml:space="preserve"> Summarized enriched biological process GO terms produced using REVIGO tool for DEGs in GOS-BC group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5926"/>
        <w:gridCol w:w="1456"/>
      </w:tblGrid>
      <w:tr w:rsidR="000D4F3A" w:rsidRPr="0024081F" w14:paraId="68C277DE" w14:textId="77777777" w:rsidTr="00567759">
        <w:trPr>
          <w:trHeight w:val="317"/>
        </w:trPr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A382D" w14:textId="77777777" w:rsidR="000D4F3A" w:rsidRPr="0024081F" w:rsidRDefault="000D4F3A" w:rsidP="0056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_ID</w:t>
            </w:r>
            <w:proofErr w:type="spellEnd"/>
          </w:p>
        </w:tc>
        <w:tc>
          <w:tcPr>
            <w:tcW w:w="5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9F0B5" w14:textId="77777777" w:rsidR="000D4F3A" w:rsidRPr="0024081F" w:rsidRDefault="000D4F3A" w:rsidP="0056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45234" w14:textId="77777777" w:rsidR="000D4F3A" w:rsidRPr="0024081F" w:rsidRDefault="000D4F3A" w:rsidP="005677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  p-value (q)*</w:t>
            </w:r>
          </w:p>
        </w:tc>
      </w:tr>
      <w:tr w:rsidR="000D4F3A" w:rsidRPr="0024081F" w14:paraId="47249588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077D7DD5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26" w:type="dxa"/>
            <w:vAlign w:val="bottom"/>
          </w:tcPr>
          <w:p w14:paraId="7451035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Align w:val="bottom"/>
          </w:tcPr>
          <w:p w14:paraId="62FAB5F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4F3A" w:rsidRPr="0024081F" w14:paraId="705F2F21" w14:textId="77777777" w:rsidTr="00567759">
        <w:trPr>
          <w:trHeight w:val="317"/>
        </w:trPr>
        <w:tc>
          <w:tcPr>
            <w:tcW w:w="9016" w:type="dxa"/>
            <w:gridSpan w:val="3"/>
            <w:vAlign w:val="bottom"/>
          </w:tcPr>
          <w:p w14:paraId="61896E73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regulated genes- GOS-BC group compared to FOS-BC group</w:t>
            </w:r>
          </w:p>
        </w:tc>
      </w:tr>
      <w:tr w:rsidR="000D4F3A" w:rsidRPr="0024081F" w14:paraId="74282197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0EA000C6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15</w:t>
            </w:r>
          </w:p>
        </w:tc>
        <w:tc>
          <w:tcPr>
            <w:tcW w:w="5926" w:type="dxa"/>
            <w:vAlign w:val="bottom"/>
          </w:tcPr>
          <w:p w14:paraId="2B4A621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tic process</w:t>
            </w:r>
          </w:p>
        </w:tc>
        <w:tc>
          <w:tcPr>
            <w:tcW w:w="1456" w:type="dxa"/>
            <w:vAlign w:val="bottom"/>
          </w:tcPr>
          <w:p w14:paraId="5FA265CC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E-03</w:t>
            </w:r>
          </w:p>
        </w:tc>
      </w:tr>
      <w:tr w:rsidR="000D4F3A" w:rsidRPr="0024081F" w14:paraId="138DDEF7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429D9FE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4419</w:t>
            </w:r>
          </w:p>
        </w:tc>
        <w:tc>
          <w:tcPr>
            <w:tcW w:w="5926" w:type="dxa"/>
            <w:vAlign w:val="bottom"/>
          </w:tcPr>
          <w:p w14:paraId="340D53E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al process involved in interspecies interaction between organisms</w:t>
            </w:r>
          </w:p>
        </w:tc>
        <w:tc>
          <w:tcPr>
            <w:tcW w:w="1456" w:type="dxa"/>
            <w:vAlign w:val="bottom"/>
          </w:tcPr>
          <w:p w14:paraId="7E5810EA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E-02</w:t>
            </w:r>
          </w:p>
        </w:tc>
      </w:tr>
      <w:tr w:rsidR="000D4F3A" w:rsidRPr="0024081F" w14:paraId="3AF8F8EB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44AF6A3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219</w:t>
            </w:r>
          </w:p>
        </w:tc>
        <w:tc>
          <w:tcPr>
            <w:tcW w:w="5926" w:type="dxa"/>
            <w:vAlign w:val="bottom"/>
          </w:tcPr>
          <w:p w14:paraId="188BB56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death</w:t>
            </w:r>
          </w:p>
        </w:tc>
        <w:tc>
          <w:tcPr>
            <w:tcW w:w="1456" w:type="dxa"/>
            <w:vAlign w:val="bottom"/>
          </w:tcPr>
          <w:p w14:paraId="42BBD576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E-03</w:t>
            </w:r>
          </w:p>
        </w:tc>
      </w:tr>
      <w:tr w:rsidR="000D4F3A" w:rsidRPr="0024081F" w14:paraId="363DB660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7C721C2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283</w:t>
            </w:r>
          </w:p>
        </w:tc>
        <w:tc>
          <w:tcPr>
            <w:tcW w:w="5926" w:type="dxa"/>
            <w:vAlign w:val="bottom"/>
          </w:tcPr>
          <w:p w14:paraId="40AFA4C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population proliferation</w:t>
            </w:r>
          </w:p>
        </w:tc>
        <w:tc>
          <w:tcPr>
            <w:tcW w:w="1456" w:type="dxa"/>
            <w:vAlign w:val="bottom"/>
          </w:tcPr>
          <w:p w14:paraId="2D51CD4C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2</w:t>
            </w:r>
          </w:p>
        </w:tc>
      </w:tr>
      <w:tr w:rsidR="000D4F3A" w:rsidRPr="0024081F" w14:paraId="065DB04B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788A4B93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166</w:t>
            </w:r>
          </w:p>
        </w:tc>
        <w:tc>
          <w:tcPr>
            <w:tcW w:w="5926" w:type="dxa"/>
            <w:vAlign w:val="bottom"/>
          </w:tcPr>
          <w:p w14:paraId="6C824A46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urface receptor signaling pathway</w:t>
            </w:r>
          </w:p>
        </w:tc>
        <w:tc>
          <w:tcPr>
            <w:tcW w:w="1456" w:type="dxa"/>
            <w:vAlign w:val="bottom"/>
          </w:tcPr>
          <w:p w14:paraId="5D6853A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-03</w:t>
            </w:r>
          </w:p>
        </w:tc>
      </w:tr>
      <w:tr w:rsidR="000D4F3A" w:rsidRPr="0024081F" w14:paraId="660A7C51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5340EE6F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887</w:t>
            </w:r>
          </w:p>
        </w:tc>
        <w:tc>
          <w:tcPr>
            <w:tcW w:w="5926" w:type="dxa"/>
            <w:vAlign w:val="bottom"/>
          </w:tcPr>
          <w:p w14:paraId="7D07F335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response to chemical stimulus</w:t>
            </w:r>
          </w:p>
        </w:tc>
        <w:tc>
          <w:tcPr>
            <w:tcW w:w="1456" w:type="dxa"/>
            <w:vAlign w:val="bottom"/>
          </w:tcPr>
          <w:p w14:paraId="350A451F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E-02</w:t>
            </w:r>
          </w:p>
        </w:tc>
      </w:tr>
      <w:tr w:rsidR="000D4F3A" w:rsidRPr="0024081F" w14:paraId="59505082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3B502943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345</w:t>
            </w:r>
          </w:p>
        </w:tc>
        <w:tc>
          <w:tcPr>
            <w:tcW w:w="5926" w:type="dxa"/>
            <w:vAlign w:val="bottom"/>
          </w:tcPr>
          <w:p w14:paraId="0D4BB028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response to cytokine stimulus</w:t>
            </w:r>
          </w:p>
        </w:tc>
        <w:tc>
          <w:tcPr>
            <w:tcW w:w="1456" w:type="dxa"/>
            <w:vAlign w:val="bottom"/>
          </w:tcPr>
          <w:p w14:paraId="2BB1A69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7E-04</w:t>
            </w:r>
          </w:p>
        </w:tc>
      </w:tr>
      <w:tr w:rsidR="000D4F3A" w:rsidRPr="0024081F" w14:paraId="23853A06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792D75C5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2</w:t>
            </w:r>
          </w:p>
        </w:tc>
        <w:tc>
          <w:tcPr>
            <w:tcW w:w="5926" w:type="dxa"/>
            <w:vAlign w:val="bottom"/>
          </w:tcPr>
          <w:p w14:paraId="600C120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e response</w:t>
            </w:r>
          </w:p>
        </w:tc>
        <w:tc>
          <w:tcPr>
            <w:tcW w:w="1456" w:type="dxa"/>
            <w:vAlign w:val="bottom"/>
          </w:tcPr>
          <w:p w14:paraId="4A1BB1EA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E-04</w:t>
            </w:r>
          </w:p>
        </w:tc>
      </w:tr>
      <w:tr w:rsidR="000D4F3A" w:rsidRPr="0024081F" w14:paraId="39679BA2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490FADC1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5</w:t>
            </w:r>
          </w:p>
        </w:tc>
        <w:tc>
          <w:tcPr>
            <w:tcW w:w="5926" w:type="dxa"/>
            <w:vAlign w:val="bottom"/>
          </w:tcPr>
          <w:p w14:paraId="79899A1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response</w:t>
            </w:r>
          </w:p>
        </w:tc>
        <w:tc>
          <w:tcPr>
            <w:tcW w:w="1456" w:type="dxa"/>
            <w:vAlign w:val="bottom"/>
          </w:tcPr>
          <w:p w14:paraId="2EE8F0B8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03</w:t>
            </w:r>
          </w:p>
        </w:tc>
      </w:tr>
      <w:tr w:rsidR="000D4F3A" w:rsidRPr="0024081F" w14:paraId="2689DB68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56CA790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376</w:t>
            </w:r>
          </w:p>
        </w:tc>
        <w:tc>
          <w:tcPr>
            <w:tcW w:w="5926" w:type="dxa"/>
            <w:vAlign w:val="bottom"/>
          </w:tcPr>
          <w:p w14:paraId="3092FACF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system process</w:t>
            </w:r>
          </w:p>
        </w:tc>
        <w:tc>
          <w:tcPr>
            <w:tcW w:w="1456" w:type="dxa"/>
            <w:vAlign w:val="bottom"/>
          </w:tcPr>
          <w:p w14:paraId="11ACA02F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E-03</w:t>
            </w:r>
          </w:p>
        </w:tc>
      </w:tr>
      <w:tr w:rsidR="000D4F3A" w:rsidRPr="0024081F" w14:paraId="492A6550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11B2DE5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4</w:t>
            </w:r>
          </w:p>
        </w:tc>
        <w:tc>
          <w:tcPr>
            <w:tcW w:w="5926" w:type="dxa"/>
            <w:vAlign w:val="bottom"/>
          </w:tcPr>
          <w:p w14:paraId="1608032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lammatory response</w:t>
            </w:r>
          </w:p>
        </w:tc>
        <w:tc>
          <w:tcPr>
            <w:tcW w:w="1456" w:type="dxa"/>
            <w:vAlign w:val="bottom"/>
          </w:tcPr>
          <w:p w14:paraId="4C6E93D6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E-04</w:t>
            </w:r>
          </w:p>
        </w:tc>
      </w:tr>
      <w:tr w:rsidR="000D4F3A" w:rsidRPr="0024081F" w14:paraId="7150DF76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7A7D8F77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5556</w:t>
            </w:r>
          </w:p>
        </w:tc>
        <w:tc>
          <w:tcPr>
            <w:tcW w:w="5926" w:type="dxa"/>
            <w:vAlign w:val="bottom"/>
          </w:tcPr>
          <w:p w14:paraId="3DF5CD87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 signal transduction</w:t>
            </w:r>
          </w:p>
        </w:tc>
        <w:tc>
          <w:tcPr>
            <w:tcW w:w="1456" w:type="dxa"/>
            <w:vAlign w:val="bottom"/>
          </w:tcPr>
          <w:p w14:paraId="19DA9348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E-02</w:t>
            </w:r>
          </w:p>
        </w:tc>
      </w:tr>
      <w:tr w:rsidR="000D4F3A" w:rsidRPr="0024081F" w14:paraId="69888262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4699957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66</w:t>
            </w:r>
          </w:p>
        </w:tc>
        <w:tc>
          <w:tcPr>
            <w:tcW w:w="5926" w:type="dxa"/>
            <w:vAlign w:val="bottom"/>
          </w:tcPr>
          <w:p w14:paraId="0D071FB1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apoptotic process</w:t>
            </w:r>
          </w:p>
        </w:tc>
        <w:tc>
          <w:tcPr>
            <w:tcW w:w="1456" w:type="dxa"/>
            <w:vAlign w:val="bottom"/>
          </w:tcPr>
          <w:p w14:paraId="655784A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3</w:t>
            </w:r>
          </w:p>
        </w:tc>
      </w:tr>
      <w:tr w:rsidR="000D4F3A" w:rsidRPr="0024081F" w14:paraId="77300E69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34FEDEA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519</w:t>
            </w:r>
          </w:p>
        </w:tc>
        <w:tc>
          <w:tcPr>
            <w:tcW w:w="5926" w:type="dxa"/>
            <w:vAlign w:val="bottom"/>
          </w:tcPr>
          <w:p w14:paraId="30B008C7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biological process</w:t>
            </w:r>
          </w:p>
        </w:tc>
        <w:tc>
          <w:tcPr>
            <w:tcW w:w="1456" w:type="dxa"/>
            <w:vAlign w:val="bottom"/>
          </w:tcPr>
          <w:p w14:paraId="6C4D93E8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E-02</w:t>
            </w:r>
          </w:p>
        </w:tc>
      </w:tr>
      <w:tr w:rsidR="000D4F3A" w:rsidRPr="0024081F" w14:paraId="037301DC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09A5B7FA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523</w:t>
            </w:r>
          </w:p>
        </w:tc>
        <w:tc>
          <w:tcPr>
            <w:tcW w:w="5926" w:type="dxa"/>
            <w:vAlign w:val="bottom"/>
          </w:tcPr>
          <w:p w14:paraId="358F9F9A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cellular process</w:t>
            </w:r>
          </w:p>
        </w:tc>
        <w:tc>
          <w:tcPr>
            <w:tcW w:w="1456" w:type="dxa"/>
            <w:vAlign w:val="bottom"/>
          </w:tcPr>
          <w:p w14:paraId="61EAB01C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E-02</w:t>
            </w:r>
          </w:p>
        </w:tc>
      </w:tr>
      <w:tr w:rsidR="000D4F3A" w:rsidRPr="0024081F" w14:paraId="037DC0CE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6E1B06AC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310</w:t>
            </w:r>
          </w:p>
        </w:tc>
        <w:tc>
          <w:tcPr>
            <w:tcW w:w="5926" w:type="dxa"/>
            <w:vAlign w:val="bottom"/>
          </w:tcPr>
          <w:p w14:paraId="1DDBE5B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ion</w:t>
            </w:r>
          </w:p>
        </w:tc>
        <w:tc>
          <w:tcPr>
            <w:tcW w:w="1456" w:type="dxa"/>
            <w:vAlign w:val="bottom"/>
          </w:tcPr>
          <w:p w14:paraId="1807EF8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E-02</w:t>
            </w:r>
          </w:p>
        </w:tc>
      </w:tr>
      <w:tr w:rsidR="000D4F3A" w:rsidRPr="0024081F" w14:paraId="4CBD1173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0A5A4461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2501</w:t>
            </w:r>
          </w:p>
        </w:tc>
        <w:tc>
          <w:tcPr>
            <w:tcW w:w="5926" w:type="dxa"/>
            <w:vAlign w:val="bottom"/>
          </w:tcPr>
          <w:p w14:paraId="43FDF0CA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rammed cell death</w:t>
            </w:r>
          </w:p>
        </w:tc>
        <w:tc>
          <w:tcPr>
            <w:tcW w:w="1456" w:type="dxa"/>
            <w:vAlign w:val="bottom"/>
          </w:tcPr>
          <w:p w14:paraId="000B4E07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E-03</w:t>
            </w:r>
          </w:p>
        </w:tc>
      </w:tr>
      <w:tr w:rsidR="000D4F3A" w:rsidRPr="0024081F" w14:paraId="676B4272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0C53376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468</w:t>
            </w:r>
          </w:p>
        </w:tc>
        <w:tc>
          <w:tcPr>
            <w:tcW w:w="5926" w:type="dxa"/>
            <w:vAlign w:val="bottom"/>
          </w:tcPr>
          <w:p w14:paraId="6F805A1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hosphorylation</w:t>
            </w:r>
          </w:p>
        </w:tc>
        <w:tc>
          <w:tcPr>
            <w:tcW w:w="1456" w:type="dxa"/>
            <w:vAlign w:val="bottom"/>
          </w:tcPr>
          <w:p w14:paraId="2A0D9DC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E-02</w:t>
            </w:r>
          </w:p>
        </w:tc>
      </w:tr>
      <w:tr w:rsidR="000D4F3A" w:rsidRPr="0024081F" w14:paraId="37858762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18E0F71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2593</w:t>
            </w:r>
          </w:p>
        </w:tc>
        <w:tc>
          <w:tcPr>
            <w:tcW w:w="5926" w:type="dxa"/>
            <w:vAlign w:val="bottom"/>
          </w:tcPr>
          <w:p w14:paraId="0974FC5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ctive oxygen species metabolic process</w:t>
            </w:r>
          </w:p>
        </w:tc>
        <w:tc>
          <w:tcPr>
            <w:tcW w:w="1456" w:type="dxa"/>
            <w:vAlign w:val="bottom"/>
          </w:tcPr>
          <w:p w14:paraId="680233A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E-04</w:t>
            </w:r>
          </w:p>
        </w:tc>
      </w:tr>
      <w:tr w:rsidR="000D4F3A" w:rsidRPr="0024081F" w14:paraId="143255AA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18A78708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646</w:t>
            </w:r>
          </w:p>
        </w:tc>
        <w:tc>
          <w:tcPr>
            <w:tcW w:w="5926" w:type="dxa"/>
            <w:vAlign w:val="bottom"/>
          </w:tcPr>
          <w:p w14:paraId="6DF3FBDF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cell communication</w:t>
            </w:r>
          </w:p>
        </w:tc>
        <w:tc>
          <w:tcPr>
            <w:tcW w:w="1456" w:type="dxa"/>
            <w:vAlign w:val="bottom"/>
          </w:tcPr>
          <w:p w14:paraId="44127C2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E-02</w:t>
            </w:r>
          </w:p>
        </w:tc>
      </w:tr>
      <w:tr w:rsidR="000D4F3A" w:rsidRPr="0024081F" w14:paraId="7949FF2D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6A0D1EA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941</w:t>
            </w:r>
          </w:p>
        </w:tc>
        <w:tc>
          <w:tcPr>
            <w:tcW w:w="5926" w:type="dxa"/>
            <w:vAlign w:val="bottom"/>
          </w:tcPr>
          <w:p w14:paraId="145D6926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cell death</w:t>
            </w:r>
          </w:p>
        </w:tc>
        <w:tc>
          <w:tcPr>
            <w:tcW w:w="1456" w:type="dxa"/>
            <w:vAlign w:val="bottom"/>
          </w:tcPr>
          <w:p w14:paraId="5E979C09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E-02</w:t>
            </w:r>
          </w:p>
        </w:tc>
      </w:tr>
      <w:tr w:rsidR="000D4F3A" w:rsidRPr="0024081F" w14:paraId="615C9E6B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26CF4F7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3051</w:t>
            </w:r>
          </w:p>
        </w:tc>
        <w:tc>
          <w:tcPr>
            <w:tcW w:w="5926" w:type="dxa"/>
            <w:vAlign w:val="bottom"/>
          </w:tcPr>
          <w:p w14:paraId="7A296F35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signaling</w:t>
            </w:r>
          </w:p>
        </w:tc>
        <w:tc>
          <w:tcPr>
            <w:tcW w:w="1456" w:type="dxa"/>
            <w:vAlign w:val="bottom"/>
          </w:tcPr>
          <w:p w14:paraId="229C4DA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E-02</w:t>
            </w:r>
          </w:p>
        </w:tc>
      </w:tr>
      <w:tr w:rsidR="000D4F3A" w:rsidRPr="0024081F" w14:paraId="3D37158D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39364E08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607</w:t>
            </w:r>
          </w:p>
        </w:tc>
        <w:tc>
          <w:tcPr>
            <w:tcW w:w="5926" w:type="dxa"/>
            <w:vAlign w:val="bottom"/>
          </w:tcPr>
          <w:p w14:paraId="735C569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biotic stimulus</w:t>
            </w:r>
          </w:p>
        </w:tc>
        <w:tc>
          <w:tcPr>
            <w:tcW w:w="1456" w:type="dxa"/>
            <w:vAlign w:val="bottom"/>
          </w:tcPr>
          <w:p w14:paraId="38736003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02</w:t>
            </w:r>
          </w:p>
        </w:tc>
      </w:tr>
      <w:tr w:rsidR="000D4F3A" w:rsidRPr="0024081F" w14:paraId="1E2D43E1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0542A07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221</w:t>
            </w:r>
          </w:p>
        </w:tc>
        <w:tc>
          <w:tcPr>
            <w:tcW w:w="5926" w:type="dxa"/>
            <w:vAlign w:val="bottom"/>
          </w:tcPr>
          <w:p w14:paraId="68137BDA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chemical</w:t>
            </w:r>
          </w:p>
        </w:tc>
        <w:tc>
          <w:tcPr>
            <w:tcW w:w="1456" w:type="dxa"/>
            <w:vAlign w:val="bottom"/>
          </w:tcPr>
          <w:p w14:paraId="4E834CFC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E-02</w:t>
            </w:r>
          </w:p>
        </w:tc>
      </w:tr>
      <w:tr w:rsidR="000D4F3A" w:rsidRPr="0024081F" w14:paraId="3B2CC52F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4991CA88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605</w:t>
            </w:r>
          </w:p>
        </w:tc>
        <w:tc>
          <w:tcPr>
            <w:tcW w:w="5926" w:type="dxa"/>
            <w:vAlign w:val="bottom"/>
          </w:tcPr>
          <w:p w14:paraId="79139B4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external stimulus</w:t>
            </w:r>
          </w:p>
        </w:tc>
        <w:tc>
          <w:tcPr>
            <w:tcW w:w="1456" w:type="dxa"/>
            <w:vAlign w:val="bottom"/>
          </w:tcPr>
          <w:p w14:paraId="00398EE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E-02</w:t>
            </w:r>
          </w:p>
        </w:tc>
      </w:tr>
      <w:tr w:rsidR="000D4F3A" w:rsidRPr="0024081F" w14:paraId="08EF7A65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3F95608F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707</w:t>
            </w:r>
          </w:p>
        </w:tc>
        <w:tc>
          <w:tcPr>
            <w:tcW w:w="5926" w:type="dxa"/>
            <w:vAlign w:val="bottom"/>
          </w:tcPr>
          <w:p w14:paraId="60A636EC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other organisms</w:t>
            </w:r>
          </w:p>
        </w:tc>
        <w:tc>
          <w:tcPr>
            <w:tcW w:w="1456" w:type="dxa"/>
            <w:vAlign w:val="bottom"/>
          </w:tcPr>
          <w:p w14:paraId="6395E7E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02</w:t>
            </w:r>
          </w:p>
        </w:tc>
      </w:tr>
      <w:tr w:rsidR="000D4F3A" w:rsidRPr="0024081F" w14:paraId="5EB2AA2C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66371B81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0</w:t>
            </w:r>
          </w:p>
        </w:tc>
        <w:tc>
          <w:tcPr>
            <w:tcW w:w="5926" w:type="dxa"/>
            <w:vAlign w:val="bottom"/>
          </w:tcPr>
          <w:p w14:paraId="6B270126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stress</w:t>
            </w:r>
          </w:p>
        </w:tc>
        <w:tc>
          <w:tcPr>
            <w:tcW w:w="1456" w:type="dxa"/>
            <w:vAlign w:val="bottom"/>
          </w:tcPr>
          <w:p w14:paraId="5263EE1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E-02</w:t>
            </w:r>
          </w:p>
        </w:tc>
      </w:tr>
      <w:tr w:rsidR="000D4F3A" w:rsidRPr="0024081F" w14:paraId="2D0295EE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0737397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4283</w:t>
            </w:r>
          </w:p>
        </w:tc>
        <w:tc>
          <w:tcPr>
            <w:tcW w:w="5926" w:type="dxa"/>
            <w:vAlign w:val="bottom"/>
          </w:tcPr>
          <w:p w14:paraId="6CA38D9F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molecule biosynthetic process</w:t>
            </w:r>
          </w:p>
        </w:tc>
        <w:tc>
          <w:tcPr>
            <w:tcW w:w="1456" w:type="dxa"/>
            <w:vAlign w:val="bottom"/>
          </w:tcPr>
          <w:p w14:paraId="597D0A57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E-02</w:t>
            </w:r>
          </w:p>
        </w:tc>
      </w:tr>
      <w:tr w:rsidR="000D4F3A" w:rsidRPr="0024081F" w14:paraId="2C8D33F3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573E9BA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26" w:type="dxa"/>
            <w:vAlign w:val="bottom"/>
          </w:tcPr>
          <w:p w14:paraId="17E57D55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vAlign w:val="bottom"/>
          </w:tcPr>
          <w:p w14:paraId="5A05D36F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4F3A" w:rsidRPr="0024081F" w14:paraId="4ECBE8D7" w14:textId="77777777" w:rsidTr="00567759">
        <w:trPr>
          <w:trHeight w:val="396"/>
        </w:trPr>
        <w:tc>
          <w:tcPr>
            <w:tcW w:w="7560" w:type="dxa"/>
            <w:gridSpan w:val="2"/>
          </w:tcPr>
          <w:p w14:paraId="400EB6F6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pregulated genes- GOS-BC group compared to control group</w:t>
            </w:r>
          </w:p>
        </w:tc>
        <w:tc>
          <w:tcPr>
            <w:tcW w:w="1456" w:type="dxa"/>
            <w:vAlign w:val="bottom"/>
          </w:tcPr>
          <w:p w14:paraId="0F8DD25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4F3A" w:rsidRPr="0024081F" w14:paraId="0C1B145F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7FB05CA3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4281</w:t>
            </w:r>
          </w:p>
        </w:tc>
        <w:tc>
          <w:tcPr>
            <w:tcW w:w="5926" w:type="dxa"/>
            <w:vAlign w:val="bottom"/>
          </w:tcPr>
          <w:p w14:paraId="2BDEE5EF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molecule metabolic process</w:t>
            </w:r>
          </w:p>
        </w:tc>
        <w:tc>
          <w:tcPr>
            <w:tcW w:w="1456" w:type="dxa"/>
            <w:vAlign w:val="bottom"/>
          </w:tcPr>
          <w:p w14:paraId="2127BA19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E-04</w:t>
            </w:r>
          </w:p>
        </w:tc>
      </w:tr>
      <w:tr w:rsidR="000D4F3A" w:rsidRPr="0024081F" w14:paraId="192A134E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05E93856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2593</w:t>
            </w:r>
          </w:p>
        </w:tc>
        <w:tc>
          <w:tcPr>
            <w:tcW w:w="5926" w:type="dxa"/>
            <w:vAlign w:val="bottom"/>
          </w:tcPr>
          <w:p w14:paraId="5F22FB1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ctive oxygen species metabolic process</w:t>
            </w:r>
          </w:p>
        </w:tc>
        <w:tc>
          <w:tcPr>
            <w:tcW w:w="1456" w:type="dxa"/>
            <w:vAlign w:val="bottom"/>
          </w:tcPr>
          <w:p w14:paraId="5C07252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E-03</w:t>
            </w:r>
          </w:p>
        </w:tc>
      </w:tr>
      <w:tr w:rsidR="000D4F3A" w:rsidRPr="0024081F" w14:paraId="5229B1B3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7E3356A6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082</w:t>
            </w:r>
          </w:p>
        </w:tc>
        <w:tc>
          <w:tcPr>
            <w:tcW w:w="5926" w:type="dxa"/>
            <w:vAlign w:val="bottom"/>
          </w:tcPr>
          <w:p w14:paraId="12900AC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 acid metabolic process</w:t>
            </w:r>
          </w:p>
        </w:tc>
        <w:tc>
          <w:tcPr>
            <w:tcW w:w="1456" w:type="dxa"/>
            <w:vAlign w:val="bottom"/>
          </w:tcPr>
          <w:p w14:paraId="3AFB34E9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E-03</w:t>
            </w:r>
          </w:p>
        </w:tc>
      </w:tr>
      <w:tr w:rsidR="000D4F3A" w:rsidRPr="0024081F" w14:paraId="13E83A52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2492FED0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631</w:t>
            </w:r>
          </w:p>
        </w:tc>
        <w:tc>
          <w:tcPr>
            <w:tcW w:w="5926" w:type="dxa"/>
            <w:vAlign w:val="bottom"/>
          </w:tcPr>
          <w:p w14:paraId="364642C9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metabolic process</w:t>
            </w:r>
          </w:p>
        </w:tc>
        <w:tc>
          <w:tcPr>
            <w:tcW w:w="1456" w:type="dxa"/>
            <w:vAlign w:val="bottom"/>
          </w:tcPr>
          <w:p w14:paraId="407CEEF6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E-03</w:t>
            </w:r>
          </w:p>
        </w:tc>
      </w:tr>
      <w:tr w:rsidR="000D4F3A" w:rsidRPr="0024081F" w14:paraId="0C24C38C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4F12254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5</w:t>
            </w:r>
          </w:p>
        </w:tc>
        <w:tc>
          <w:tcPr>
            <w:tcW w:w="5926" w:type="dxa"/>
            <w:vAlign w:val="bottom"/>
          </w:tcPr>
          <w:p w14:paraId="062D8F5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response</w:t>
            </w:r>
          </w:p>
        </w:tc>
        <w:tc>
          <w:tcPr>
            <w:tcW w:w="1456" w:type="dxa"/>
            <w:vAlign w:val="bottom"/>
          </w:tcPr>
          <w:p w14:paraId="1CE1591F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E-03</w:t>
            </w:r>
          </w:p>
        </w:tc>
      </w:tr>
      <w:tr w:rsidR="000D4F3A" w:rsidRPr="0024081F" w14:paraId="23220161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796E77B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605</w:t>
            </w:r>
          </w:p>
        </w:tc>
        <w:tc>
          <w:tcPr>
            <w:tcW w:w="5926" w:type="dxa"/>
            <w:vAlign w:val="bottom"/>
          </w:tcPr>
          <w:p w14:paraId="1DF2DD7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external stimulus</w:t>
            </w:r>
          </w:p>
        </w:tc>
        <w:tc>
          <w:tcPr>
            <w:tcW w:w="1456" w:type="dxa"/>
            <w:vAlign w:val="bottom"/>
          </w:tcPr>
          <w:p w14:paraId="0926734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E-03</w:t>
            </w:r>
          </w:p>
        </w:tc>
      </w:tr>
      <w:tr w:rsidR="000D4F3A" w:rsidRPr="0024081F" w14:paraId="7F01B787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6A9BA6C0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44419</w:t>
            </w:r>
          </w:p>
        </w:tc>
        <w:tc>
          <w:tcPr>
            <w:tcW w:w="5926" w:type="dxa"/>
            <w:vAlign w:val="bottom"/>
          </w:tcPr>
          <w:p w14:paraId="7058FCA6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al process involved in interspecies interaction between organisms</w:t>
            </w:r>
          </w:p>
        </w:tc>
        <w:tc>
          <w:tcPr>
            <w:tcW w:w="1456" w:type="dxa"/>
            <w:vAlign w:val="bottom"/>
          </w:tcPr>
          <w:p w14:paraId="20E15189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02</w:t>
            </w:r>
          </w:p>
        </w:tc>
      </w:tr>
      <w:tr w:rsidR="000D4F3A" w:rsidRPr="0024081F" w14:paraId="2F7B560F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7FEAB02C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0011</w:t>
            </w:r>
          </w:p>
        </w:tc>
        <w:tc>
          <w:tcPr>
            <w:tcW w:w="5926" w:type="dxa"/>
            <w:vAlign w:val="bottom"/>
          </w:tcPr>
          <w:p w14:paraId="69758B2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omotion</w:t>
            </w:r>
          </w:p>
        </w:tc>
        <w:tc>
          <w:tcPr>
            <w:tcW w:w="1456" w:type="dxa"/>
            <w:vAlign w:val="bottom"/>
          </w:tcPr>
          <w:p w14:paraId="5D69660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02</w:t>
            </w:r>
          </w:p>
        </w:tc>
      </w:tr>
      <w:tr w:rsidR="000D4F3A" w:rsidRPr="0024081F" w14:paraId="7B889E04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29A1568A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166</w:t>
            </w:r>
          </w:p>
        </w:tc>
        <w:tc>
          <w:tcPr>
            <w:tcW w:w="5926" w:type="dxa"/>
            <w:vAlign w:val="bottom"/>
          </w:tcPr>
          <w:p w14:paraId="2D81C4D9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surface receptor signaling pathway</w:t>
            </w:r>
          </w:p>
        </w:tc>
        <w:tc>
          <w:tcPr>
            <w:tcW w:w="1456" w:type="dxa"/>
            <w:vAlign w:val="bottom"/>
          </w:tcPr>
          <w:p w14:paraId="66699511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E-02</w:t>
            </w:r>
          </w:p>
        </w:tc>
      </w:tr>
      <w:tr w:rsidR="000D4F3A" w:rsidRPr="0024081F" w14:paraId="0CC5D524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4322EE6C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870</w:t>
            </w:r>
          </w:p>
        </w:tc>
        <w:tc>
          <w:tcPr>
            <w:tcW w:w="5926" w:type="dxa"/>
            <w:vAlign w:val="bottom"/>
          </w:tcPr>
          <w:p w14:paraId="2E217F86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motility</w:t>
            </w:r>
          </w:p>
        </w:tc>
        <w:tc>
          <w:tcPr>
            <w:tcW w:w="1456" w:type="dxa"/>
            <w:vAlign w:val="bottom"/>
          </w:tcPr>
          <w:p w14:paraId="56260CCC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02</w:t>
            </w:r>
          </w:p>
        </w:tc>
      </w:tr>
      <w:tr w:rsidR="000D4F3A" w:rsidRPr="0024081F" w14:paraId="6FB36206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1C8E7031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674</w:t>
            </w:r>
          </w:p>
        </w:tc>
        <w:tc>
          <w:tcPr>
            <w:tcW w:w="5926" w:type="dxa"/>
            <w:vAlign w:val="bottom"/>
          </w:tcPr>
          <w:p w14:paraId="1F72BE6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ization of cell</w:t>
            </w:r>
          </w:p>
        </w:tc>
        <w:tc>
          <w:tcPr>
            <w:tcW w:w="1456" w:type="dxa"/>
            <w:vAlign w:val="bottom"/>
          </w:tcPr>
          <w:p w14:paraId="10001F09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02</w:t>
            </w:r>
          </w:p>
        </w:tc>
      </w:tr>
      <w:tr w:rsidR="000D4F3A" w:rsidRPr="0024081F" w14:paraId="64085C72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4FC48481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787</w:t>
            </w:r>
          </w:p>
        </w:tc>
        <w:tc>
          <w:tcPr>
            <w:tcW w:w="5926" w:type="dxa"/>
            <w:vAlign w:val="bottom"/>
          </w:tcPr>
          <w:p w14:paraId="411C1A50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carboxylic acid metabolic process</w:t>
            </w:r>
          </w:p>
        </w:tc>
        <w:tc>
          <w:tcPr>
            <w:tcW w:w="1456" w:type="dxa"/>
            <w:vAlign w:val="bottom"/>
          </w:tcPr>
          <w:p w14:paraId="6E2A338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02</w:t>
            </w:r>
          </w:p>
        </w:tc>
      </w:tr>
      <w:tr w:rsidR="000D4F3A" w:rsidRPr="0024081F" w14:paraId="0580EABB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2FCF727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508</w:t>
            </w:r>
          </w:p>
        </w:tc>
        <w:tc>
          <w:tcPr>
            <w:tcW w:w="5926" w:type="dxa"/>
            <w:vAlign w:val="bottom"/>
          </w:tcPr>
          <w:p w14:paraId="4467B63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lysis</w:t>
            </w:r>
          </w:p>
        </w:tc>
        <w:tc>
          <w:tcPr>
            <w:tcW w:w="1456" w:type="dxa"/>
            <w:vAlign w:val="bottom"/>
          </w:tcPr>
          <w:p w14:paraId="59C56A03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02</w:t>
            </w:r>
          </w:p>
        </w:tc>
      </w:tr>
      <w:tr w:rsidR="000D4F3A" w:rsidRPr="0024081F" w14:paraId="31971EE7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3DB9C227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0</w:t>
            </w:r>
          </w:p>
        </w:tc>
        <w:tc>
          <w:tcPr>
            <w:tcW w:w="5926" w:type="dxa"/>
            <w:vAlign w:val="bottom"/>
          </w:tcPr>
          <w:p w14:paraId="1A5A312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stress</w:t>
            </w:r>
          </w:p>
        </w:tc>
        <w:tc>
          <w:tcPr>
            <w:tcW w:w="1456" w:type="dxa"/>
            <w:vAlign w:val="bottom"/>
          </w:tcPr>
          <w:p w14:paraId="111D717A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02</w:t>
            </w:r>
          </w:p>
        </w:tc>
      </w:tr>
      <w:tr w:rsidR="000D4F3A" w:rsidRPr="0024081F" w14:paraId="2404BF1A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0D8945A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1901135</w:t>
            </w:r>
          </w:p>
        </w:tc>
        <w:tc>
          <w:tcPr>
            <w:tcW w:w="5926" w:type="dxa"/>
            <w:vAlign w:val="bottom"/>
          </w:tcPr>
          <w:p w14:paraId="664116CA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 derivative metabolic process</w:t>
            </w:r>
          </w:p>
        </w:tc>
        <w:tc>
          <w:tcPr>
            <w:tcW w:w="1456" w:type="dxa"/>
            <w:vAlign w:val="bottom"/>
          </w:tcPr>
          <w:p w14:paraId="6A143366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E-02</w:t>
            </w:r>
          </w:p>
        </w:tc>
      </w:tr>
      <w:tr w:rsidR="000D4F3A" w:rsidRPr="0024081F" w14:paraId="636C3B14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65240343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318</w:t>
            </w:r>
          </w:p>
        </w:tc>
        <w:tc>
          <w:tcPr>
            <w:tcW w:w="5926" w:type="dxa"/>
            <w:vAlign w:val="bottom"/>
          </w:tcPr>
          <w:p w14:paraId="319E11BC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ose metabolic process</w:t>
            </w:r>
          </w:p>
        </w:tc>
        <w:tc>
          <w:tcPr>
            <w:tcW w:w="1456" w:type="dxa"/>
            <w:vAlign w:val="bottom"/>
          </w:tcPr>
          <w:p w14:paraId="181B1E75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E-02</w:t>
            </w:r>
          </w:p>
        </w:tc>
      </w:tr>
      <w:tr w:rsidR="000D4F3A" w:rsidRPr="0024081F" w14:paraId="3EA1DE3B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4A236088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996</w:t>
            </w:r>
          </w:p>
        </w:tc>
        <w:tc>
          <w:tcPr>
            <w:tcW w:w="5926" w:type="dxa"/>
            <w:vAlign w:val="bottom"/>
          </w:tcPr>
          <w:p w14:paraId="4A3B1B5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saccharide metabolic process</w:t>
            </w:r>
          </w:p>
        </w:tc>
        <w:tc>
          <w:tcPr>
            <w:tcW w:w="1456" w:type="dxa"/>
            <w:vAlign w:val="bottom"/>
          </w:tcPr>
          <w:p w14:paraId="5893F16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E-02</w:t>
            </w:r>
          </w:p>
        </w:tc>
      </w:tr>
      <w:tr w:rsidR="000D4F3A" w:rsidRPr="0024081F" w14:paraId="488BA1A1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62D74C08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15</w:t>
            </w:r>
          </w:p>
        </w:tc>
        <w:tc>
          <w:tcPr>
            <w:tcW w:w="5926" w:type="dxa"/>
            <w:vAlign w:val="bottom"/>
          </w:tcPr>
          <w:p w14:paraId="788CBD7F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tic process</w:t>
            </w:r>
          </w:p>
        </w:tc>
        <w:tc>
          <w:tcPr>
            <w:tcW w:w="1456" w:type="dxa"/>
            <w:vAlign w:val="bottom"/>
          </w:tcPr>
          <w:p w14:paraId="4A4EB53C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E-02</w:t>
            </w:r>
          </w:p>
        </w:tc>
      </w:tr>
      <w:tr w:rsidR="000D4F3A" w:rsidRPr="0024081F" w14:paraId="4DFA750D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2FC4675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4262</w:t>
            </w:r>
          </w:p>
        </w:tc>
        <w:tc>
          <w:tcPr>
            <w:tcW w:w="5926" w:type="dxa"/>
            <w:vAlign w:val="bottom"/>
          </w:tcPr>
          <w:p w14:paraId="1CBE5EB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carbohydrate metabolic process</w:t>
            </w:r>
          </w:p>
        </w:tc>
        <w:tc>
          <w:tcPr>
            <w:tcW w:w="1456" w:type="dxa"/>
            <w:vAlign w:val="bottom"/>
          </w:tcPr>
          <w:p w14:paraId="4E45271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E-02</w:t>
            </w:r>
          </w:p>
        </w:tc>
      </w:tr>
      <w:tr w:rsidR="000D4F3A" w:rsidRPr="0024081F" w14:paraId="0FD602AE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1C6954AF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219</w:t>
            </w:r>
          </w:p>
        </w:tc>
        <w:tc>
          <w:tcPr>
            <w:tcW w:w="5926" w:type="dxa"/>
            <w:vAlign w:val="bottom"/>
          </w:tcPr>
          <w:p w14:paraId="0FE272B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death</w:t>
            </w:r>
          </w:p>
        </w:tc>
        <w:tc>
          <w:tcPr>
            <w:tcW w:w="1456" w:type="dxa"/>
            <w:vAlign w:val="bottom"/>
          </w:tcPr>
          <w:p w14:paraId="7D570E8C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E-02</w:t>
            </w:r>
          </w:p>
        </w:tc>
      </w:tr>
      <w:tr w:rsidR="000D4F3A" w:rsidRPr="0024081F" w14:paraId="63A0761D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20317D6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607</w:t>
            </w:r>
          </w:p>
        </w:tc>
        <w:tc>
          <w:tcPr>
            <w:tcW w:w="5926" w:type="dxa"/>
            <w:vAlign w:val="bottom"/>
          </w:tcPr>
          <w:p w14:paraId="25A4374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biotic stimulus</w:t>
            </w:r>
          </w:p>
        </w:tc>
        <w:tc>
          <w:tcPr>
            <w:tcW w:w="1456" w:type="dxa"/>
            <w:vAlign w:val="bottom"/>
          </w:tcPr>
          <w:p w14:paraId="27EA53E0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E-02</w:t>
            </w:r>
          </w:p>
        </w:tc>
      </w:tr>
      <w:tr w:rsidR="000D4F3A" w:rsidRPr="0024081F" w14:paraId="6604533A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1DE02A27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707</w:t>
            </w:r>
          </w:p>
        </w:tc>
        <w:tc>
          <w:tcPr>
            <w:tcW w:w="5926" w:type="dxa"/>
            <w:vAlign w:val="bottom"/>
          </w:tcPr>
          <w:p w14:paraId="3BBDD80F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other organisms</w:t>
            </w:r>
          </w:p>
        </w:tc>
        <w:tc>
          <w:tcPr>
            <w:tcW w:w="1456" w:type="dxa"/>
            <w:vAlign w:val="bottom"/>
          </w:tcPr>
          <w:p w14:paraId="7D1692A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E-02</w:t>
            </w:r>
          </w:p>
        </w:tc>
      </w:tr>
      <w:tr w:rsidR="000D4F3A" w:rsidRPr="0024081F" w14:paraId="5F6F82D4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4EF9B40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2</w:t>
            </w:r>
          </w:p>
        </w:tc>
        <w:tc>
          <w:tcPr>
            <w:tcW w:w="5926" w:type="dxa"/>
            <w:vAlign w:val="bottom"/>
          </w:tcPr>
          <w:p w14:paraId="5C7B85B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e response</w:t>
            </w:r>
          </w:p>
        </w:tc>
        <w:tc>
          <w:tcPr>
            <w:tcW w:w="1456" w:type="dxa"/>
            <w:vAlign w:val="bottom"/>
          </w:tcPr>
          <w:p w14:paraId="09C4D6C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E-02</w:t>
            </w:r>
          </w:p>
        </w:tc>
      </w:tr>
      <w:tr w:rsidR="000D4F3A" w:rsidRPr="0024081F" w14:paraId="5D89965D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53FADB40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981</w:t>
            </w:r>
          </w:p>
        </w:tc>
        <w:tc>
          <w:tcPr>
            <w:tcW w:w="5926" w:type="dxa"/>
            <w:vAlign w:val="bottom"/>
          </w:tcPr>
          <w:p w14:paraId="59BA1717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apoptotic process</w:t>
            </w:r>
          </w:p>
        </w:tc>
        <w:tc>
          <w:tcPr>
            <w:tcW w:w="1456" w:type="dxa"/>
            <w:vAlign w:val="bottom"/>
          </w:tcPr>
          <w:p w14:paraId="5314BC53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E-02</w:t>
            </w:r>
          </w:p>
        </w:tc>
      </w:tr>
      <w:tr w:rsidR="000D4F3A" w:rsidRPr="0024081F" w14:paraId="08E540EB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025A624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345</w:t>
            </w:r>
          </w:p>
        </w:tc>
        <w:tc>
          <w:tcPr>
            <w:tcW w:w="5926" w:type="dxa"/>
            <w:vAlign w:val="bottom"/>
          </w:tcPr>
          <w:p w14:paraId="6079E8C1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response to cytokine stimulus</w:t>
            </w:r>
          </w:p>
        </w:tc>
        <w:tc>
          <w:tcPr>
            <w:tcW w:w="1456" w:type="dxa"/>
            <w:vAlign w:val="bottom"/>
          </w:tcPr>
          <w:p w14:paraId="3FE32A9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E-02</w:t>
            </w:r>
          </w:p>
        </w:tc>
      </w:tr>
      <w:tr w:rsidR="000D4F3A" w:rsidRPr="0024081F" w14:paraId="2C212C70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5DF81FF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376</w:t>
            </w:r>
          </w:p>
        </w:tc>
        <w:tc>
          <w:tcPr>
            <w:tcW w:w="5926" w:type="dxa"/>
            <w:vAlign w:val="bottom"/>
          </w:tcPr>
          <w:p w14:paraId="12EFCB4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system process</w:t>
            </w:r>
          </w:p>
        </w:tc>
        <w:tc>
          <w:tcPr>
            <w:tcW w:w="1456" w:type="dxa"/>
            <w:vAlign w:val="bottom"/>
          </w:tcPr>
          <w:p w14:paraId="14556C1C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E-02</w:t>
            </w:r>
          </w:p>
        </w:tc>
      </w:tr>
      <w:tr w:rsidR="000D4F3A" w:rsidRPr="0024081F" w14:paraId="4E23B65B" w14:textId="77777777" w:rsidTr="00567759">
        <w:trPr>
          <w:trHeight w:val="317"/>
        </w:trPr>
        <w:tc>
          <w:tcPr>
            <w:tcW w:w="1634" w:type="dxa"/>
            <w:vAlign w:val="bottom"/>
          </w:tcPr>
          <w:p w14:paraId="0FB29C5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28</w:t>
            </w:r>
          </w:p>
        </w:tc>
        <w:tc>
          <w:tcPr>
            <w:tcW w:w="5926" w:type="dxa"/>
            <w:vAlign w:val="bottom"/>
          </w:tcPr>
          <w:p w14:paraId="52251677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vement of cell or subcellular component</w:t>
            </w:r>
          </w:p>
        </w:tc>
        <w:tc>
          <w:tcPr>
            <w:tcW w:w="1456" w:type="dxa"/>
            <w:vAlign w:val="bottom"/>
          </w:tcPr>
          <w:p w14:paraId="73DBB10A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E-02</w:t>
            </w:r>
          </w:p>
        </w:tc>
      </w:tr>
      <w:tr w:rsidR="000D4F3A" w:rsidRPr="0024081F" w14:paraId="278890EA" w14:textId="77777777" w:rsidTr="00567759">
        <w:trPr>
          <w:trHeight w:val="317"/>
        </w:trPr>
        <w:tc>
          <w:tcPr>
            <w:tcW w:w="1634" w:type="dxa"/>
            <w:tcBorders>
              <w:top w:val="nil"/>
              <w:bottom w:val="nil"/>
            </w:tcBorders>
            <w:vAlign w:val="bottom"/>
          </w:tcPr>
          <w:p w14:paraId="4B17A649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941</w:t>
            </w:r>
          </w:p>
        </w:tc>
        <w:tc>
          <w:tcPr>
            <w:tcW w:w="5926" w:type="dxa"/>
            <w:tcBorders>
              <w:top w:val="nil"/>
              <w:bottom w:val="nil"/>
            </w:tcBorders>
            <w:vAlign w:val="bottom"/>
          </w:tcPr>
          <w:p w14:paraId="65532791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cell death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4221D8D7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E-02</w:t>
            </w:r>
          </w:p>
        </w:tc>
      </w:tr>
      <w:tr w:rsidR="000D4F3A" w:rsidRPr="0024081F" w14:paraId="25FB8896" w14:textId="77777777" w:rsidTr="00567759">
        <w:trPr>
          <w:trHeight w:val="317"/>
        </w:trPr>
        <w:tc>
          <w:tcPr>
            <w:tcW w:w="1634" w:type="dxa"/>
            <w:tcBorders>
              <w:top w:val="nil"/>
              <w:bottom w:val="nil"/>
            </w:tcBorders>
            <w:vAlign w:val="bottom"/>
          </w:tcPr>
          <w:p w14:paraId="3D2C2E8F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2402</w:t>
            </w:r>
          </w:p>
        </w:tc>
        <w:tc>
          <w:tcPr>
            <w:tcW w:w="5926" w:type="dxa"/>
            <w:tcBorders>
              <w:top w:val="nil"/>
              <w:bottom w:val="nil"/>
            </w:tcBorders>
            <w:vAlign w:val="bottom"/>
          </w:tcPr>
          <w:p w14:paraId="6302FDB6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cycle process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04CC2030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E-02</w:t>
            </w:r>
          </w:p>
        </w:tc>
      </w:tr>
      <w:tr w:rsidR="000D4F3A" w:rsidRPr="0024081F" w14:paraId="1C2F30D2" w14:textId="77777777" w:rsidTr="00567759">
        <w:trPr>
          <w:trHeight w:val="317"/>
        </w:trPr>
        <w:tc>
          <w:tcPr>
            <w:tcW w:w="1634" w:type="dxa"/>
            <w:tcBorders>
              <w:top w:val="nil"/>
              <w:bottom w:val="nil"/>
            </w:tcBorders>
            <w:vAlign w:val="bottom"/>
          </w:tcPr>
          <w:p w14:paraId="3DB3B058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725</w:t>
            </w:r>
          </w:p>
        </w:tc>
        <w:tc>
          <w:tcPr>
            <w:tcW w:w="5926" w:type="dxa"/>
            <w:tcBorders>
              <w:top w:val="nil"/>
              <w:bottom w:val="nil"/>
            </w:tcBorders>
            <w:vAlign w:val="bottom"/>
          </w:tcPr>
          <w:p w14:paraId="3180EF3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homeostasis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3A66FE1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E-02</w:t>
            </w:r>
          </w:p>
        </w:tc>
      </w:tr>
      <w:tr w:rsidR="000D4F3A" w:rsidRPr="0024081F" w14:paraId="3E80C7AF" w14:textId="77777777" w:rsidTr="00567759">
        <w:trPr>
          <w:trHeight w:val="317"/>
        </w:trPr>
        <w:tc>
          <w:tcPr>
            <w:tcW w:w="1634" w:type="dxa"/>
            <w:tcBorders>
              <w:top w:val="nil"/>
              <w:bottom w:val="nil"/>
            </w:tcBorders>
            <w:vAlign w:val="bottom"/>
          </w:tcPr>
          <w:p w14:paraId="5970A80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486</w:t>
            </w:r>
          </w:p>
        </w:tc>
        <w:tc>
          <w:tcPr>
            <w:tcW w:w="5926" w:type="dxa"/>
            <w:tcBorders>
              <w:top w:val="nil"/>
              <w:bottom w:val="nil"/>
            </w:tcBorders>
            <w:vAlign w:val="bottom"/>
          </w:tcPr>
          <w:p w14:paraId="51EBEAAA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glycosylation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629663D5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E-02</w:t>
            </w:r>
          </w:p>
        </w:tc>
      </w:tr>
      <w:tr w:rsidR="000D4F3A" w:rsidRPr="0024081F" w14:paraId="4C4EF79D" w14:textId="77777777" w:rsidTr="00567759">
        <w:trPr>
          <w:trHeight w:val="317"/>
        </w:trPr>
        <w:tc>
          <w:tcPr>
            <w:tcW w:w="1634" w:type="dxa"/>
            <w:tcBorders>
              <w:top w:val="nil"/>
              <w:bottom w:val="nil"/>
            </w:tcBorders>
            <w:vAlign w:val="bottom"/>
          </w:tcPr>
          <w:p w14:paraId="6D794E3A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085</w:t>
            </w:r>
          </w:p>
        </w:tc>
        <w:tc>
          <w:tcPr>
            <w:tcW w:w="5926" w:type="dxa"/>
            <w:tcBorders>
              <w:top w:val="nil"/>
              <w:bottom w:val="nil"/>
            </w:tcBorders>
            <w:vAlign w:val="bottom"/>
          </w:tcPr>
          <w:p w14:paraId="61BAF61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ation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5C8097D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E-02</w:t>
            </w:r>
          </w:p>
        </w:tc>
      </w:tr>
      <w:tr w:rsidR="000D4F3A" w:rsidRPr="0024081F" w14:paraId="339A4086" w14:textId="77777777" w:rsidTr="00567759">
        <w:trPr>
          <w:trHeight w:val="317"/>
        </w:trPr>
        <w:tc>
          <w:tcPr>
            <w:tcW w:w="1634" w:type="dxa"/>
            <w:tcBorders>
              <w:top w:val="nil"/>
              <w:bottom w:val="nil"/>
            </w:tcBorders>
            <w:vAlign w:val="bottom"/>
          </w:tcPr>
          <w:p w14:paraId="0C7E255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629</w:t>
            </w:r>
          </w:p>
        </w:tc>
        <w:tc>
          <w:tcPr>
            <w:tcW w:w="5926" w:type="dxa"/>
            <w:tcBorders>
              <w:top w:val="nil"/>
              <w:bottom w:val="nil"/>
            </w:tcBorders>
            <w:vAlign w:val="bottom"/>
          </w:tcPr>
          <w:p w14:paraId="5E6A61C0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metabolic process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3234EDF9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E-02</w:t>
            </w:r>
          </w:p>
        </w:tc>
      </w:tr>
      <w:tr w:rsidR="000D4F3A" w:rsidRPr="0024081F" w14:paraId="0C99B32C" w14:textId="77777777" w:rsidTr="00567759">
        <w:trPr>
          <w:trHeight w:val="317"/>
        </w:trPr>
        <w:tc>
          <w:tcPr>
            <w:tcW w:w="1634" w:type="dxa"/>
            <w:tcBorders>
              <w:top w:val="nil"/>
              <w:bottom w:val="nil"/>
            </w:tcBorders>
            <w:vAlign w:val="bottom"/>
          </w:tcPr>
          <w:p w14:paraId="3FAA3111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1903047</w:t>
            </w:r>
          </w:p>
        </w:tc>
        <w:tc>
          <w:tcPr>
            <w:tcW w:w="5926" w:type="dxa"/>
            <w:tcBorders>
              <w:top w:val="nil"/>
              <w:bottom w:val="nil"/>
            </w:tcBorders>
            <w:vAlign w:val="bottom"/>
          </w:tcPr>
          <w:p w14:paraId="7F293196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tic cell cycle process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6A60549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E-02</w:t>
            </w:r>
          </w:p>
        </w:tc>
      </w:tr>
      <w:tr w:rsidR="000D4F3A" w:rsidRPr="0024081F" w14:paraId="2579B7F1" w14:textId="77777777" w:rsidTr="00567759">
        <w:trPr>
          <w:trHeight w:val="317"/>
        </w:trPr>
        <w:tc>
          <w:tcPr>
            <w:tcW w:w="1634" w:type="dxa"/>
            <w:tcBorders>
              <w:top w:val="nil"/>
              <w:bottom w:val="nil"/>
            </w:tcBorders>
            <w:vAlign w:val="bottom"/>
          </w:tcPr>
          <w:p w14:paraId="7F7B46B1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100</w:t>
            </w:r>
          </w:p>
        </w:tc>
        <w:tc>
          <w:tcPr>
            <w:tcW w:w="5926" w:type="dxa"/>
            <w:tcBorders>
              <w:top w:val="nil"/>
              <w:bottom w:val="nil"/>
            </w:tcBorders>
            <w:vAlign w:val="bottom"/>
          </w:tcPr>
          <w:p w14:paraId="3753FED8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protein metabolic process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2C6478C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E-02</w:t>
            </w:r>
          </w:p>
        </w:tc>
      </w:tr>
      <w:tr w:rsidR="000D4F3A" w:rsidRPr="0024081F" w14:paraId="3E499111" w14:textId="77777777" w:rsidTr="00567759">
        <w:trPr>
          <w:trHeight w:val="317"/>
        </w:trPr>
        <w:tc>
          <w:tcPr>
            <w:tcW w:w="1634" w:type="dxa"/>
            <w:tcBorders>
              <w:top w:val="nil"/>
              <w:bottom w:val="nil"/>
            </w:tcBorders>
            <w:vAlign w:val="bottom"/>
          </w:tcPr>
          <w:p w14:paraId="49926FFE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394</w:t>
            </w:r>
          </w:p>
        </w:tc>
        <w:tc>
          <w:tcPr>
            <w:tcW w:w="5926" w:type="dxa"/>
            <w:tcBorders>
              <w:top w:val="nil"/>
              <w:bottom w:val="nil"/>
            </w:tcBorders>
            <w:vAlign w:val="bottom"/>
          </w:tcPr>
          <w:p w14:paraId="11DF3C2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ic acid biosynthetic process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3C12F4E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E-02</w:t>
            </w:r>
          </w:p>
        </w:tc>
      </w:tr>
      <w:tr w:rsidR="000D4F3A" w:rsidRPr="0024081F" w14:paraId="684ACE11" w14:textId="77777777" w:rsidTr="00567759">
        <w:trPr>
          <w:trHeight w:val="317"/>
        </w:trPr>
        <w:tc>
          <w:tcPr>
            <w:tcW w:w="1634" w:type="dxa"/>
            <w:tcBorders>
              <w:top w:val="nil"/>
              <w:bottom w:val="nil"/>
            </w:tcBorders>
            <w:vAlign w:val="bottom"/>
          </w:tcPr>
          <w:p w14:paraId="274F0288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97</w:t>
            </w:r>
          </w:p>
        </w:tc>
        <w:tc>
          <w:tcPr>
            <w:tcW w:w="5926" w:type="dxa"/>
            <w:tcBorders>
              <w:top w:val="nil"/>
              <w:bottom w:val="nil"/>
            </w:tcBorders>
            <w:vAlign w:val="bottom"/>
          </w:tcPr>
          <w:p w14:paraId="1D20EE94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cytosis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136D6F12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E-02</w:t>
            </w:r>
          </w:p>
        </w:tc>
      </w:tr>
      <w:tr w:rsidR="000D4F3A" w:rsidRPr="0024081F" w14:paraId="1ED25DA7" w14:textId="77777777" w:rsidTr="00567759">
        <w:trPr>
          <w:trHeight w:val="317"/>
        </w:trPr>
        <w:tc>
          <w:tcPr>
            <w:tcW w:w="1634" w:type="dxa"/>
            <w:tcBorders>
              <w:top w:val="nil"/>
              <w:bottom w:val="nil"/>
            </w:tcBorders>
            <w:vAlign w:val="bottom"/>
          </w:tcPr>
          <w:p w14:paraId="18D05BCA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887</w:t>
            </w:r>
          </w:p>
        </w:tc>
        <w:tc>
          <w:tcPr>
            <w:tcW w:w="5926" w:type="dxa"/>
            <w:tcBorders>
              <w:top w:val="nil"/>
              <w:bottom w:val="nil"/>
            </w:tcBorders>
            <w:vAlign w:val="bottom"/>
          </w:tcPr>
          <w:p w14:paraId="0C5E004B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response to chemical stimulus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0D3E01A9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E-02</w:t>
            </w:r>
          </w:p>
        </w:tc>
      </w:tr>
      <w:tr w:rsidR="000D4F3A" w:rsidRPr="0024081F" w14:paraId="1D80BD35" w14:textId="77777777" w:rsidTr="00567759">
        <w:trPr>
          <w:trHeight w:val="317"/>
        </w:trPr>
        <w:tc>
          <w:tcPr>
            <w:tcW w:w="1634" w:type="dxa"/>
            <w:tcBorders>
              <w:top w:val="nil"/>
              <w:bottom w:val="nil"/>
            </w:tcBorders>
            <w:vAlign w:val="bottom"/>
          </w:tcPr>
          <w:p w14:paraId="075F9E6C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1901137</w:t>
            </w:r>
          </w:p>
        </w:tc>
        <w:tc>
          <w:tcPr>
            <w:tcW w:w="5926" w:type="dxa"/>
            <w:tcBorders>
              <w:top w:val="nil"/>
              <w:bottom w:val="nil"/>
            </w:tcBorders>
            <w:vAlign w:val="bottom"/>
          </w:tcPr>
          <w:p w14:paraId="7A4D4509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 derivative biosynthetic process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015E6621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E-02</w:t>
            </w:r>
          </w:p>
        </w:tc>
      </w:tr>
      <w:tr w:rsidR="000D4F3A" w:rsidRPr="0024081F" w14:paraId="4DE5DFD8" w14:textId="77777777" w:rsidTr="00567759">
        <w:trPr>
          <w:trHeight w:val="317"/>
        </w:trPr>
        <w:tc>
          <w:tcPr>
            <w:tcW w:w="1634" w:type="dxa"/>
            <w:tcBorders>
              <w:top w:val="nil"/>
              <w:bottom w:val="nil"/>
            </w:tcBorders>
            <w:vAlign w:val="bottom"/>
          </w:tcPr>
          <w:p w14:paraId="6EE75D17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221</w:t>
            </w:r>
          </w:p>
        </w:tc>
        <w:tc>
          <w:tcPr>
            <w:tcW w:w="5926" w:type="dxa"/>
            <w:tcBorders>
              <w:top w:val="nil"/>
              <w:bottom w:val="nil"/>
            </w:tcBorders>
            <w:vAlign w:val="bottom"/>
          </w:tcPr>
          <w:p w14:paraId="3CEB2198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chemical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bottom"/>
          </w:tcPr>
          <w:p w14:paraId="2374AB8C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E-02</w:t>
            </w:r>
          </w:p>
        </w:tc>
      </w:tr>
      <w:tr w:rsidR="000D4F3A" w:rsidRPr="0024081F" w14:paraId="797E581F" w14:textId="77777777" w:rsidTr="00567759">
        <w:trPr>
          <w:trHeight w:val="317"/>
        </w:trPr>
        <w:tc>
          <w:tcPr>
            <w:tcW w:w="1634" w:type="dxa"/>
            <w:tcBorders>
              <w:top w:val="nil"/>
              <w:bottom w:val="single" w:sz="4" w:space="0" w:color="auto"/>
            </w:tcBorders>
            <w:vAlign w:val="bottom"/>
          </w:tcPr>
          <w:p w14:paraId="06C92DF9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26" w:type="dxa"/>
            <w:tcBorders>
              <w:top w:val="nil"/>
              <w:bottom w:val="single" w:sz="4" w:space="0" w:color="auto"/>
            </w:tcBorders>
            <w:vAlign w:val="bottom"/>
          </w:tcPr>
          <w:p w14:paraId="6EF56E63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vAlign w:val="bottom"/>
          </w:tcPr>
          <w:p w14:paraId="5898D05D" w14:textId="77777777" w:rsidR="000D4F3A" w:rsidRPr="0024081F" w:rsidRDefault="000D4F3A" w:rsidP="005677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F07A361" w14:textId="3D509423" w:rsidR="000D4F3A" w:rsidRPr="0024081F" w:rsidRDefault="000D4F3A" w:rsidP="000D4F3A">
      <w:pPr>
        <w:spacing w:before="12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4081F">
        <w:rPr>
          <w:rFonts w:ascii="Times New Roman" w:hAnsi="Times New Roman" w:cs="Times New Roman"/>
          <w:color w:val="000000"/>
          <w:sz w:val="24"/>
          <w:szCs w:val="24"/>
        </w:rPr>
        <w:t xml:space="preserve">* </w:t>
      </w:r>
      <w:r w:rsidRPr="0024081F">
        <w:rPr>
          <w:rFonts w:ascii="Times New Roman" w:hAnsi="Times New Roman" w:cs="Times New Roman"/>
          <w:sz w:val="24"/>
          <w:szCs w:val="24"/>
        </w:rPr>
        <w:t>Adjusted p-value</w:t>
      </w:r>
      <w:r w:rsidRPr="0024081F">
        <w:rPr>
          <w:rFonts w:ascii="Times New Roman" w:hAnsi="Times New Roman" w:cs="Times New Roman"/>
          <w:color w:val="000000"/>
          <w:sz w:val="24"/>
          <w:szCs w:val="24"/>
        </w:rPr>
        <w:t xml:space="preserve"> obtained from </w:t>
      </w:r>
      <w:proofErr w:type="gramStart"/>
      <w:r w:rsidRPr="0024081F">
        <w:rPr>
          <w:rFonts w:ascii="Times New Roman" w:hAnsi="Times New Roman" w:cs="Times New Roman"/>
          <w:color w:val="000000"/>
          <w:sz w:val="24"/>
          <w:szCs w:val="24"/>
        </w:rPr>
        <w:t>g:Profiler</w:t>
      </w:r>
      <w:proofErr w:type="gramEnd"/>
      <w:r w:rsidRPr="0024081F">
        <w:rPr>
          <w:rFonts w:ascii="Times New Roman" w:hAnsi="Times New Roman" w:cs="Times New Roman"/>
          <w:color w:val="000000"/>
          <w:sz w:val="24"/>
          <w:szCs w:val="24"/>
        </w:rPr>
        <w:t xml:space="preserve"> functional annotation tool</w:t>
      </w:r>
    </w:p>
    <w:p w14:paraId="574FE146" w14:textId="2E821D1D" w:rsidR="00855C87" w:rsidRPr="0024081F" w:rsidRDefault="00855C87" w:rsidP="000D4F3A">
      <w:pPr>
        <w:spacing w:before="12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0A39D7A" w14:textId="2FDD3726" w:rsidR="00855C87" w:rsidRPr="0024081F" w:rsidRDefault="00855C87" w:rsidP="000D4F3A">
      <w:pPr>
        <w:spacing w:before="12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49980E0" w14:textId="77777777" w:rsidR="00855C87" w:rsidRPr="0024081F" w:rsidRDefault="00855C87" w:rsidP="000D4F3A">
      <w:pPr>
        <w:spacing w:before="12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9636100" w14:textId="5B916598" w:rsidR="00FB5441" w:rsidRPr="0024081F" w:rsidRDefault="00FB5441" w:rsidP="00FB5441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24081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EF139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408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4081F">
        <w:rPr>
          <w:rFonts w:ascii="Times New Roman" w:hAnsi="Times New Roman" w:cs="Times New Roman"/>
          <w:sz w:val="24"/>
          <w:szCs w:val="24"/>
        </w:rPr>
        <w:t xml:space="preserve"> SCFA concentrations in blood plasma </w:t>
      </w:r>
      <w:r w:rsidR="004E5078" w:rsidRPr="0024081F">
        <w:rPr>
          <w:rFonts w:ascii="Times New Roman" w:hAnsi="Times New Roman" w:cs="Times New Roman"/>
          <w:sz w:val="24"/>
          <w:szCs w:val="24"/>
        </w:rPr>
        <w:t>of the fish from</w:t>
      </w:r>
      <w:r w:rsidRPr="0024081F">
        <w:rPr>
          <w:rFonts w:ascii="Times New Roman" w:hAnsi="Times New Roman" w:cs="Times New Roman"/>
          <w:sz w:val="24"/>
          <w:szCs w:val="24"/>
        </w:rPr>
        <w:t xml:space="preserve"> </w:t>
      </w:r>
      <w:r w:rsidR="004E5078" w:rsidRPr="0024081F">
        <w:rPr>
          <w:rFonts w:ascii="Times New Roman" w:hAnsi="Times New Roman" w:cs="Times New Roman"/>
          <w:sz w:val="24"/>
          <w:szCs w:val="24"/>
        </w:rPr>
        <w:t xml:space="preserve">four treatmen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710"/>
        <w:gridCol w:w="1710"/>
        <w:gridCol w:w="1530"/>
        <w:gridCol w:w="1636"/>
      </w:tblGrid>
      <w:tr w:rsidR="00FB5441" w:rsidRPr="0024081F" w14:paraId="2A4630C7" w14:textId="77777777" w:rsidTr="009B72BE">
        <w:trPr>
          <w:trHeight w:val="432"/>
        </w:trPr>
        <w:tc>
          <w:tcPr>
            <w:tcW w:w="2430" w:type="dxa"/>
          </w:tcPr>
          <w:p w14:paraId="248D3231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B3892" w14:textId="6A591089" w:rsidR="00FB5441" w:rsidRPr="0024081F" w:rsidRDefault="00FB5441" w:rsidP="009B72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 xml:space="preserve">SCFA concentrations in </w:t>
            </w:r>
            <w:r w:rsidR="00320BD4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 w:rsidR="00844D13">
              <w:rPr>
                <w:rFonts w:ascii="Times New Roman" w:hAnsi="Times New Roman" w:cs="Times New Roman"/>
                <w:sz w:val="24"/>
                <w:szCs w:val="24"/>
              </w:rPr>
              <w:t xml:space="preserve"> plasma</w:t>
            </w: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 xml:space="preserve"> (ng/ml) </w:t>
            </w:r>
          </w:p>
        </w:tc>
      </w:tr>
      <w:tr w:rsidR="00FB5441" w:rsidRPr="0024081F" w14:paraId="2C3E2DD9" w14:textId="77777777" w:rsidTr="009B72BE">
        <w:trPr>
          <w:trHeight w:val="432"/>
        </w:trPr>
        <w:tc>
          <w:tcPr>
            <w:tcW w:w="2430" w:type="dxa"/>
            <w:tcBorders>
              <w:bottom w:val="single" w:sz="4" w:space="0" w:color="auto"/>
            </w:tcBorders>
          </w:tcPr>
          <w:p w14:paraId="61C9FFCF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786E9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F62E6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1EB9F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FOS-BC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8F2FA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sz w:val="24"/>
                <w:szCs w:val="24"/>
              </w:rPr>
              <w:t>GOS-BC</w:t>
            </w:r>
          </w:p>
        </w:tc>
      </w:tr>
      <w:tr w:rsidR="00FB5441" w:rsidRPr="0024081F" w14:paraId="6AC7223A" w14:textId="77777777" w:rsidTr="009B72BE">
        <w:trPr>
          <w:trHeight w:val="720"/>
        </w:trPr>
        <w:tc>
          <w:tcPr>
            <w:tcW w:w="2430" w:type="dxa"/>
            <w:tcBorders>
              <w:top w:val="single" w:sz="4" w:space="0" w:color="auto"/>
              <w:right w:val="nil"/>
            </w:tcBorders>
            <w:vAlign w:val="center"/>
          </w:tcPr>
          <w:p w14:paraId="6871AD2E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Acetic</w:t>
            </w:r>
            <w:proofErr w:type="spellEnd"/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aci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DA542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7 </w:t>
            </w: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± 5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9D63A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7 </w:t>
            </w: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± 3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C55A5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0 </w:t>
            </w: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± 57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E8E54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6 </w:t>
            </w: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± 27</w:t>
            </w:r>
          </w:p>
        </w:tc>
      </w:tr>
      <w:tr w:rsidR="00FB5441" w:rsidRPr="0024081F" w14:paraId="4C2E3B25" w14:textId="77777777" w:rsidTr="009B72BE">
        <w:trPr>
          <w:trHeight w:val="432"/>
        </w:trPr>
        <w:tc>
          <w:tcPr>
            <w:tcW w:w="2430" w:type="dxa"/>
            <w:tcBorders>
              <w:right w:val="nil"/>
            </w:tcBorders>
          </w:tcPr>
          <w:p w14:paraId="7478F2B1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utyric</w:t>
            </w:r>
            <w:proofErr w:type="spellEnd"/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037898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0 ± 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3648A5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9 ±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8DAB38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9 ± 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9EE75E8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7 ± 1</w:t>
            </w:r>
          </w:p>
        </w:tc>
      </w:tr>
      <w:tr w:rsidR="00FB5441" w:rsidRPr="0024081F" w14:paraId="0D6F3F06" w14:textId="77777777" w:rsidTr="009B72BE">
        <w:trPr>
          <w:trHeight w:val="432"/>
        </w:trPr>
        <w:tc>
          <w:tcPr>
            <w:tcW w:w="2430" w:type="dxa"/>
            <w:tcBorders>
              <w:right w:val="nil"/>
            </w:tcBorders>
          </w:tcPr>
          <w:p w14:paraId="249FC9A5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ropionic</w:t>
            </w:r>
            <w:proofErr w:type="spellEnd"/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077232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2 ± 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B4A4EF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6 ±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282436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4 ± 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5021F16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0 ± 9</w:t>
            </w:r>
          </w:p>
        </w:tc>
      </w:tr>
      <w:tr w:rsidR="00FB5441" w:rsidRPr="0024081F" w14:paraId="6F9BCF22" w14:textId="77777777" w:rsidTr="009B72BE">
        <w:trPr>
          <w:trHeight w:val="432"/>
        </w:trPr>
        <w:tc>
          <w:tcPr>
            <w:tcW w:w="2430" w:type="dxa"/>
            <w:tcBorders>
              <w:right w:val="nil"/>
            </w:tcBorders>
          </w:tcPr>
          <w:p w14:paraId="7FD18D36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Valeric</w:t>
            </w:r>
            <w:proofErr w:type="spellEnd"/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234E20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5.6 ± 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78DEB1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15 ± 0.7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04078F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5.3 ± 0.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3A3024C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5 ± 1</w:t>
            </w:r>
          </w:p>
        </w:tc>
      </w:tr>
      <w:tr w:rsidR="00FB5441" w:rsidRPr="0024081F" w14:paraId="543ECF61" w14:textId="77777777" w:rsidTr="009B72BE">
        <w:trPr>
          <w:trHeight w:val="432"/>
        </w:trPr>
        <w:tc>
          <w:tcPr>
            <w:tcW w:w="2430" w:type="dxa"/>
            <w:tcBorders>
              <w:right w:val="nil"/>
            </w:tcBorders>
          </w:tcPr>
          <w:p w14:paraId="47664E07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Hexanoic</w:t>
            </w:r>
            <w:proofErr w:type="spellEnd"/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CC33FE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5 ±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F35BC2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4 ± 1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13FC12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3 ± 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6B9E2CD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6 ± 3</w:t>
            </w:r>
          </w:p>
        </w:tc>
      </w:tr>
      <w:tr w:rsidR="00FB5441" w:rsidRPr="0024081F" w14:paraId="5DA310E2" w14:textId="77777777" w:rsidTr="009B72BE">
        <w:trPr>
          <w:trHeight w:val="432"/>
        </w:trPr>
        <w:tc>
          <w:tcPr>
            <w:tcW w:w="2430" w:type="dxa"/>
            <w:tcBorders>
              <w:right w:val="nil"/>
            </w:tcBorders>
          </w:tcPr>
          <w:p w14:paraId="08A699D4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-Methylbutyric ac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A680878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3 ±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19D51D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2 ±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117434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1 ± 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EA3D159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1 ± 2</w:t>
            </w:r>
          </w:p>
        </w:tc>
      </w:tr>
      <w:tr w:rsidR="00FB5441" w:rsidRPr="0024081F" w14:paraId="37058836" w14:textId="77777777" w:rsidTr="009B72BE">
        <w:trPr>
          <w:trHeight w:val="432"/>
        </w:trPr>
        <w:tc>
          <w:tcPr>
            <w:tcW w:w="2430" w:type="dxa"/>
            <w:tcBorders>
              <w:right w:val="nil"/>
            </w:tcBorders>
          </w:tcPr>
          <w:p w14:paraId="53CB87DD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Isobutyric</w:t>
            </w:r>
            <w:proofErr w:type="spellEnd"/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2281A5A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5 ± 0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87CC35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 ±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B1DB1B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 ± 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52F6A14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3 ± 0.6</w:t>
            </w:r>
          </w:p>
        </w:tc>
      </w:tr>
      <w:tr w:rsidR="00FB5441" w:rsidRPr="0024081F" w14:paraId="7597FDC5" w14:textId="77777777" w:rsidTr="009B72BE">
        <w:trPr>
          <w:trHeight w:val="432"/>
        </w:trPr>
        <w:tc>
          <w:tcPr>
            <w:tcW w:w="2430" w:type="dxa"/>
            <w:tcBorders>
              <w:right w:val="nil"/>
            </w:tcBorders>
          </w:tcPr>
          <w:p w14:paraId="6A475EB3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Isovaleric</w:t>
            </w:r>
            <w:proofErr w:type="spellEnd"/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8E61F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2 ± 0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11F16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 ±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25114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 ±0.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D4E0C" w14:textId="77777777" w:rsidR="00FB5441" w:rsidRPr="0024081F" w:rsidRDefault="00FB5441" w:rsidP="009B7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0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8 ± 0.5</w:t>
            </w:r>
          </w:p>
        </w:tc>
      </w:tr>
    </w:tbl>
    <w:p w14:paraId="62EF5F7B" w14:textId="75DC5499" w:rsidR="00FB5441" w:rsidRPr="0024081F" w:rsidRDefault="00FB5441" w:rsidP="00FB5441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</w:pPr>
      <w:r w:rsidRPr="0024081F">
        <w:rPr>
          <w:rFonts w:ascii="Times New Roman" w:hAnsi="Times New Roman" w:cs="Times New Roman"/>
          <w:sz w:val="24"/>
          <w:szCs w:val="24"/>
        </w:rPr>
        <w:t xml:space="preserve">Mean value </w:t>
      </w:r>
      <w:r w:rsidRPr="0024081F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± S</w:t>
      </w:r>
      <w:r w:rsidR="00112920" w:rsidRPr="0024081F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EM</w:t>
      </w:r>
      <w:r w:rsidRPr="0024081F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 xml:space="preserve"> are presented for n = 8 samples</w:t>
      </w:r>
    </w:p>
    <w:p w14:paraId="142EE7B3" w14:textId="148F465F" w:rsidR="00FB5441" w:rsidRPr="0024081F" w:rsidRDefault="00FB5441" w:rsidP="00FB5441">
      <w:pPr>
        <w:rPr>
          <w:rFonts w:ascii="Times New Roman" w:hAnsi="Times New Roman" w:cs="Times New Roman"/>
          <w:sz w:val="24"/>
          <w:szCs w:val="24"/>
        </w:rPr>
      </w:pPr>
      <w:r w:rsidRPr="0024081F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 xml:space="preserve">There were no significant changes observed among the </w:t>
      </w:r>
      <w:r w:rsidR="009A5BB7">
        <w:rPr>
          <w:rFonts w:ascii="Times New Roman" w:eastAsia="Times New Roman" w:hAnsi="Times New Roman" w:cs="Times New Roman"/>
          <w:color w:val="000000"/>
          <w:sz w:val="24"/>
          <w:szCs w:val="24"/>
          <w:lang w:eastAsia="nb-NO"/>
        </w:rPr>
        <w:t>treatments</w:t>
      </w:r>
    </w:p>
    <w:p w14:paraId="667B74B9" w14:textId="77777777" w:rsidR="00FB5441" w:rsidRPr="0024081F" w:rsidRDefault="00FB5441" w:rsidP="00FB54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2D30CF" w14:textId="77777777" w:rsidR="00F42BD5" w:rsidRPr="0024081F" w:rsidRDefault="00F42BD5" w:rsidP="006D0AA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42BD5" w:rsidRPr="0024081F" w:rsidSect="004027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78F9B" w14:textId="77777777" w:rsidR="00DA1C8B" w:rsidRDefault="00DA1C8B" w:rsidP="008D3F68">
      <w:pPr>
        <w:spacing w:after="0" w:line="240" w:lineRule="auto"/>
      </w:pPr>
      <w:r>
        <w:separator/>
      </w:r>
    </w:p>
  </w:endnote>
  <w:endnote w:type="continuationSeparator" w:id="0">
    <w:p w14:paraId="31DD9E75" w14:textId="77777777" w:rsidR="00DA1C8B" w:rsidRDefault="00DA1C8B" w:rsidP="008D3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29FE9" w14:textId="77777777" w:rsidR="00DA1C8B" w:rsidRDefault="00DA1C8B" w:rsidP="008D3F68">
      <w:pPr>
        <w:spacing w:after="0" w:line="240" w:lineRule="auto"/>
      </w:pPr>
      <w:r>
        <w:separator/>
      </w:r>
    </w:p>
  </w:footnote>
  <w:footnote w:type="continuationSeparator" w:id="0">
    <w:p w14:paraId="12FF52A1" w14:textId="77777777" w:rsidR="00DA1C8B" w:rsidRDefault="00DA1C8B" w:rsidP="008D3F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4007B5"/>
    <w:multiLevelType w:val="hybridMultilevel"/>
    <w:tmpl w:val="85A8E458"/>
    <w:lvl w:ilvl="0" w:tplc="0414AF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6203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F68"/>
    <w:rsid w:val="00002CB0"/>
    <w:rsid w:val="000045D3"/>
    <w:rsid w:val="0000471B"/>
    <w:rsid w:val="00005017"/>
    <w:rsid w:val="000174F5"/>
    <w:rsid w:val="00027A85"/>
    <w:rsid w:val="0003144F"/>
    <w:rsid w:val="00040A3C"/>
    <w:rsid w:val="00054262"/>
    <w:rsid w:val="0005449D"/>
    <w:rsid w:val="0007180D"/>
    <w:rsid w:val="00072A0F"/>
    <w:rsid w:val="000741BF"/>
    <w:rsid w:val="00082880"/>
    <w:rsid w:val="0008368C"/>
    <w:rsid w:val="000912EE"/>
    <w:rsid w:val="0009499D"/>
    <w:rsid w:val="00095E26"/>
    <w:rsid w:val="000A2715"/>
    <w:rsid w:val="000A7741"/>
    <w:rsid w:val="000B5D8A"/>
    <w:rsid w:val="000B7FFA"/>
    <w:rsid w:val="000C0B87"/>
    <w:rsid w:val="000C14A0"/>
    <w:rsid w:val="000C5F52"/>
    <w:rsid w:val="000D0583"/>
    <w:rsid w:val="000D1AA7"/>
    <w:rsid w:val="000D244F"/>
    <w:rsid w:val="000D4F3A"/>
    <w:rsid w:val="000D5BCA"/>
    <w:rsid w:val="000E5F90"/>
    <w:rsid w:val="000E6E03"/>
    <w:rsid w:val="000E7AD1"/>
    <w:rsid w:val="000F2FF5"/>
    <w:rsid w:val="001006FB"/>
    <w:rsid w:val="001044B5"/>
    <w:rsid w:val="00112920"/>
    <w:rsid w:val="00120DA1"/>
    <w:rsid w:val="0012452E"/>
    <w:rsid w:val="0012747C"/>
    <w:rsid w:val="0013167C"/>
    <w:rsid w:val="00131DA6"/>
    <w:rsid w:val="001373EA"/>
    <w:rsid w:val="00143FD2"/>
    <w:rsid w:val="00152DB2"/>
    <w:rsid w:val="00153C37"/>
    <w:rsid w:val="00153D42"/>
    <w:rsid w:val="00156CD7"/>
    <w:rsid w:val="00162402"/>
    <w:rsid w:val="001631F1"/>
    <w:rsid w:val="00163DF4"/>
    <w:rsid w:val="001650A7"/>
    <w:rsid w:val="00165DD4"/>
    <w:rsid w:val="00167C35"/>
    <w:rsid w:val="00170162"/>
    <w:rsid w:val="00177196"/>
    <w:rsid w:val="00180313"/>
    <w:rsid w:val="00186C36"/>
    <w:rsid w:val="00186D00"/>
    <w:rsid w:val="00192FFE"/>
    <w:rsid w:val="001A0B21"/>
    <w:rsid w:val="001A5430"/>
    <w:rsid w:val="001B3D46"/>
    <w:rsid w:val="001C01A5"/>
    <w:rsid w:val="001C2A50"/>
    <w:rsid w:val="001C4A65"/>
    <w:rsid w:val="001C7318"/>
    <w:rsid w:val="001E08E8"/>
    <w:rsid w:val="001E2FB5"/>
    <w:rsid w:val="001E5865"/>
    <w:rsid w:val="001F2009"/>
    <w:rsid w:val="001F3524"/>
    <w:rsid w:val="001F6DAB"/>
    <w:rsid w:val="001F7A29"/>
    <w:rsid w:val="002021E5"/>
    <w:rsid w:val="0020323F"/>
    <w:rsid w:val="00206C7E"/>
    <w:rsid w:val="00210D2F"/>
    <w:rsid w:val="002144C9"/>
    <w:rsid w:val="00222ED8"/>
    <w:rsid w:val="00230B8E"/>
    <w:rsid w:val="00235973"/>
    <w:rsid w:val="00236AF9"/>
    <w:rsid w:val="0024081F"/>
    <w:rsid w:val="0025177A"/>
    <w:rsid w:val="00254D32"/>
    <w:rsid w:val="00255FB8"/>
    <w:rsid w:val="0025644B"/>
    <w:rsid w:val="00257473"/>
    <w:rsid w:val="002605F7"/>
    <w:rsid w:val="00260F75"/>
    <w:rsid w:val="00261D75"/>
    <w:rsid w:val="00262732"/>
    <w:rsid w:val="00265408"/>
    <w:rsid w:val="00270A66"/>
    <w:rsid w:val="00271BE9"/>
    <w:rsid w:val="002721F8"/>
    <w:rsid w:val="00275835"/>
    <w:rsid w:val="00277E63"/>
    <w:rsid w:val="00280E79"/>
    <w:rsid w:val="00283321"/>
    <w:rsid w:val="0028446E"/>
    <w:rsid w:val="00284788"/>
    <w:rsid w:val="002927D1"/>
    <w:rsid w:val="00295AE5"/>
    <w:rsid w:val="002975DF"/>
    <w:rsid w:val="002B0548"/>
    <w:rsid w:val="002D07FF"/>
    <w:rsid w:val="002E3ADE"/>
    <w:rsid w:val="002E3FED"/>
    <w:rsid w:val="002F3D12"/>
    <w:rsid w:val="002F4B5C"/>
    <w:rsid w:val="002F536A"/>
    <w:rsid w:val="00307798"/>
    <w:rsid w:val="00307D1B"/>
    <w:rsid w:val="00317310"/>
    <w:rsid w:val="00320BD4"/>
    <w:rsid w:val="003223F6"/>
    <w:rsid w:val="00323E9E"/>
    <w:rsid w:val="00342D51"/>
    <w:rsid w:val="00344E40"/>
    <w:rsid w:val="00346FA0"/>
    <w:rsid w:val="00351034"/>
    <w:rsid w:val="003739C4"/>
    <w:rsid w:val="00376E73"/>
    <w:rsid w:val="00377302"/>
    <w:rsid w:val="00383348"/>
    <w:rsid w:val="003861ED"/>
    <w:rsid w:val="00392739"/>
    <w:rsid w:val="003958AD"/>
    <w:rsid w:val="00395C8C"/>
    <w:rsid w:val="00397191"/>
    <w:rsid w:val="003A1EF3"/>
    <w:rsid w:val="003A29C6"/>
    <w:rsid w:val="003A44C8"/>
    <w:rsid w:val="003A4E20"/>
    <w:rsid w:val="003A756D"/>
    <w:rsid w:val="003A7659"/>
    <w:rsid w:val="003B2623"/>
    <w:rsid w:val="003B27C0"/>
    <w:rsid w:val="003B729E"/>
    <w:rsid w:val="003B75FB"/>
    <w:rsid w:val="003C4563"/>
    <w:rsid w:val="003C61AA"/>
    <w:rsid w:val="003D222B"/>
    <w:rsid w:val="003D4312"/>
    <w:rsid w:val="003E10A7"/>
    <w:rsid w:val="003E5103"/>
    <w:rsid w:val="003E7429"/>
    <w:rsid w:val="003F05F9"/>
    <w:rsid w:val="003F2431"/>
    <w:rsid w:val="0040273F"/>
    <w:rsid w:val="00422EB6"/>
    <w:rsid w:val="004260C6"/>
    <w:rsid w:val="00430F7C"/>
    <w:rsid w:val="00433019"/>
    <w:rsid w:val="00434580"/>
    <w:rsid w:val="00434ACF"/>
    <w:rsid w:val="00437F05"/>
    <w:rsid w:val="00440CF7"/>
    <w:rsid w:val="0044142F"/>
    <w:rsid w:val="00442208"/>
    <w:rsid w:val="00446B12"/>
    <w:rsid w:val="00455080"/>
    <w:rsid w:val="004576AB"/>
    <w:rsid w:val="00461D51"/>
    <w:rsid w:val="0046201D"/>
    <w:rsid w:val="004701ED"/>
    <w:rsid w:val="00476214"/>
    <w:rsid w:val="00476B62"/>
    <w:rsid w:val="004774BE"/>
    <w:rsid w:val="00480A96"/>
    <w:rsid w:val="00481940"/>
    <w:rsid w:val="00486C00"/>
    <w:rsid w:val="00490481"/>
    <w:rsid w:val="00493632"/>
    <w:rsid w:val="00494150"/>
    <w:rsid w:val="00494D01"/>
    <w:rsid w:val="004959F6"/>
    <w:rsid w:val="004A5891"/>
    <w:rsid w:val="004B09AE"/>
    <w:rsid w:val="004B3014"/>
    <w:rsid w:val="004C0681"/>
    <w:rsid w:val="004C6EC8"/>
    <w:rsid w:val="004D653C"/>
    <w:rsid w:val="004D74A4"/>
    <w:rsid w:val="004E5078"/>
    <w:rsid w:val="004E6A53"/>
    <w:rsid w:val="004F0D24"/>
    <w:rsid w:val="004F18CC"/>
    <w:rsid w:val="0050202A"/>
    <w:rsid w:val="00502AF7"/>
    <w:rsid w:val="00502D1A"/>
    <w:rsid w:val="00502D4B"/>
    <w:rsid w:val="005035E8"/>
    <w:rsid w:val="00505428"/>
    <w:rsid w:val="0051288A"/>
    <w:rsid w:val="0051466E"/>
    <w:rsid w:val="00524946"/>
    <w:rsid w:val="00526606"/>
    <w:rsid w:val="0053197B"/>
    <w:rsid w:val="00534D48"/>
    <w:rsid w:val="00540622"/>
    <w:rsid w:val="00542449"/>
    <w:rsid w:val="005629BE"/>
    <w:rsid w:val="00570939"/>
    <w:rsid w:val="00571711"/>
    <w:rsid w:val="00571D30"/>
    <w:rsid w:val="0057212C"/>
    <w:rsid w:val="00572BCA"/>
    <w:rsid w:val="0057502F"/>
    <w:rsid w:val="0058090A"/>
    <w:rsid w:val="005834CF"/>
    <w:rsid w:val="0058502E"/>
    <w:rsid w:val="00590609"/>
    <w:rsid w:val="00590666"/>
    <w:rsid w:val="005919EF"/>
    <w:rsid w:val="00593936"/>
    <w:rsid w:val="00595911"/>
    <w:rsid w:val="00595C5C"/>
    <w:rsid w:val="005A2F48"/>
    <w:rsid w:val="005A4890"/>
    <w:rsid w:val="005A68C5"/>
    <w:rsid w:val="005C0EEA"/>
    <w:rsid w:val="005D02E6"/>
    <w:rsid w:val="005D7F63"/>
    <w:rsid w:val="005E1354"/>
    <w:rsid w:val="005E5D68"/>
    <w:rsid w:val="005F0939"/>
    <w:rsid w:val="005F6645"/>
    <w:rsid w:val="00604215"/>
    <w:rsid w:val="0060680D"/>
    <w:rsid w:val="00622FFC"/>
    <w:rsid w:val="00625250"/>
    <w:rsid w:val="006313BF"/>
    <w:rsid w:val="006318E7"/>
    <w:rsid w:val="006324E8"/>
    <w:rsid w:val="0064158D"/>
    <w:rsid w:val="0064599A"/>
    <w:rsid w:val="00655377"/>
    <w:rsid w:val="00661BAA"/>
    <w:rsid w:val="006727CD"/>
    <w:rsid w:val="0067337E"/>
    <w:rsid w:val="00675D7C"/>
    <w:rsid w:val="0067686C"/>
    <w:rsid w:val="0068144F"/>
    <w:rsid w:val="00687807"/>
    <w:rsid w:val="0069137B"/>
    <w:rsid w:val="006A203B"/>
    <w:rsid w:val="006A29B6"/>
    <w:rsid w:val="006A4FA7"/>
    <w:rsid w:val="006A542E"/>
    <w:rsid w:val="006A7545"/>
    <w:rsid w:val="006B14EE"/>
    <w:rsid w:val="006B79A7"/>
    <w:rsid w:val="006B7FBD"/>
    <w:rsid w:val="006D03DB"/>
    <w:rsid w:val="006D0AA4"/>
    <w:rsid w:val="006D218D"/>
    <w:rsid w:val="006D539D"/>
    <w:rsid w:val="006D6F4D"/>
    <w:rsid w:val="006E0F70"/>
    <w:rsid w:val="006E359E"/>
    <w:rsid w:val="006F0A29"/>
    <w:rsid w:val="006F0CC6"/>
    <w:rsid w:val="006F2FB0"/>
    <w:rsid w:val="006F5D6A"/>
    <w:rsid w:val="00704268"/>
    <w:rsid w:val="00712E51"/>
    <w:rsid w:val="00750402"/>
    <w:rsid w:val="00752FAE"/>
    <w:rsid w:val="00756E50"/>
    <w:rsid w:val="0076290C"/>
    <w:rsid w:val="00765C17"/>
    <w:rsid w:val="00767373"/>
    <w:rsid w:val="0077290A"/>
    <w:rsid w:val="007778F5"/>
    <w:rsid w:val="0078162B"/>
    <w:rsid w:val="00786951"/>
    <w:rsid w:val="007A0023"/>
    <w:rsid w:val="007B073D"/>
    <w:rsid w:val="007B2AA7"/>
    <w:rsid w:val="007B2CCE"/>
    <w:rsid w:val="007B576E"/>
    <w:rsid w:val="007B5978"/>
    <w:rsid w:val="007D28FD"/>
    <w:rsid w:val="007D76A9"/>
    <w:rsid w:val="007E477A"/>
    <w:rsid w:val="007E7CDF"/>
    <w:rsid w:val="007F1A34"/>
    <w:rsid w:val="007F26E3"/>
    <w:rsid w:val="008027D8"/>
    <w:rsid w:val="00802CA4"/>
    <w:rsid w:val="0080395D"/>
    <w:rsid w:val="00804D31"/>
    <w:rsid w:val="0081095C"/>
    <w:rsid w:val="00814CB3"/>
    <w:rsid w:val="00817157"/>
    <w:rsid w:val="0082438C"/>
    <w:rsid w:val="00827BAD"/>
    <w:rsid w:val="00834A75"/>
    <w:rsid w:val="00837394"/>
    <w:rsid w:val="00841435"/>
    <w:rsid w:val="00844D13"/>
    <w:rsid w:val="0085032E"/>
    <w:rsid w:val="00851B26"/>
    <w:rsid w:val="00853F00"/>
    <w:rsid w:val="0085460E"/>
    <w:rsid w:val="00855821"/>
    <w:rsid w:val="00855C87"/>
    <w:rsid w:val="00867762"/>
    <w:rsid w:val="00872966"/>
    <w:rsid w:val="00873353"/>
    <w:rsid w:val="008921A2"/>
    <w:rsid w:val="00897734"/>
    <w:rsid w:val="008978C7"/>
    <w:rsid w:val="008A3F36"/>
    <w:rsid w:val="008B1E74"/>
    <w:rsid w:val="008B7122"/>
    <w:rsid w:val="008C2D06"/>
    <w:rsid w:val="008C2F1C"/>
    <w:rsid w:val="008D3F68"/>
    <w:rsid w:val="008E0BA8"/>
    <w:rsid w:val="008E6A8F"/>
    <w:rsid w:val="008F0538"/>
    <w:rsid w:val="008F0ADD"/>
    <w:rsid w:val="0090046E"/>
    <w:rsid w:val="0090447B"/>
    <w:rsid w:val="00904CE8"/>
    <w:rsid w:val="00905E0B"/>
    <w:rsid w:val="009077C1"/>
    <w:rsid w:val="009113CA"/>
    <w:rsid w:val="009169C1"/>
    <w:rsid w:val="00920E23"/>
    <w:rsid w:val="00926F43"/>
    <w:rsid w:val="00933E8D"/>
    <w:rsid w:val="009348AA"/>
    <w:rsid w:val="00935486"/>
    <w:rsid w:val="00942CCF"/>
    <w:rsid w:val="009469D6"/>
    <w:rsid w:val="00946C17"/>
    <w:rsid w:val="009509B0"/>
    <w:rsid w:val="00957E0D"/>
    <w:rsid w:val="00963BC6"/>
    <w:rsid w:val="00973A09"/>
    <w:rsid w:val="0097447E"/>
    <w:rsid w:val="00982E00"/>
    <w:rsid w:val="009844B5"/>
    <w:rsid w:val="00987D73"/>
    <w:rsid w:val="00987E93"/>
    <w:rsid w:val="00994588"/>
    <w:rsid w:val="00996C4E"/>
    <w:rsid w:val="009A2784"/>
    <w:rsid w:val="009A48EF"/>
    <w:rsid w:val="009A4901"/>
    <w:rsid w:val="009A556C"/>
    <w:rsid w:val="009A5BB7"/>
    <w:rsid w:val="009B54E8"/>
    <w:rsid w:val="009C1BB2"/>
    <w:rsid w:val="009D1CE2"/>
    <w:rsid w:val="009D235C"/>
    <w:rsid w:val="009D264E"/>
    <w:rsid w:val="009D2CB0"/>
    <w:rsid w:val="009D7272"/>
    <w:rsid w:val="009E474C"/>
    <w:rsid w:val="009E5881"/>
    <w:rsid w:val="009F3327"/>
    <w:rsid w:val="00A027FE"/>
    <w:rsid w:val="00A10CB9"/>
    <w:rsid w:val="00A13FC6"/>
    <w:rsid w:val="00A160E9"/>
    <w:rsid w:val="00A1796D"/>
    <w:rsid w:val="00A242F1"/>
    <w:rsid w:val="00A26BA4"/>
    <w:rsid w:val="00A44A67"/>
    <w:rsid w:val="00A5055F"/>
    <w:rsid w:val="00A6376B"/>
    <w:rsid w:val="00A63C8B"/>
    <w:rsid w:val="00A74018"/>
    <w:rsid w:val="00A81A21"/>
    <w:rsid w:val="00A85E81"/>
    <w:rsid w:val="00A86F8F"/>
    <w:rsid w:val="00A913C1"/>
    <w:rsid w:val="00A91C2C"/>
    <w:rsid w:val="00A9743B"/>
    <w:rsid w:val="00AA57DE"/>
    <w:rsid w:val="00AB1BBE"/>
    <w:rsid w:val="00AB402B"/>
    <w:rsid w:val="00AC1BC5"/>
    <w:rsid w:val="00AC56EB"/>
    <w:rsid w:val="00AD2333"/>
    <w:rsid w:val="00AD54F7"/>
    <w:rsid w:val="00AD66FB"/>
    <w:rsid w:val="00AD785D"/>
    <w:rsid w:val="00AE026D"/>
    <w:rsid w:val="00AE1073"/>
    <w:rsid w:val="00AE2DDF"/>
    <w:rsid w:val="00AE5882"/>
    <w:rsid w:val="00AF2ECC"/>
    <w:rsid w:val="00B01118"/>
    <w:rsid w:val="00B01A00"/>
    <w:rsid w:val="00B01D8D"/>
    <w:rsid w:val="00B10158"/>
    <w:rsid w:val="00B23CF1"/>
    <w:rsid w:val="00B24077"/>
    <w:rsid w:val="00B2698F"/>
    <w:rsid w:val="00B31F6F"/>
    <w:rsid w:val="00B4102C"/>
    <w:rsid w:val="00B461D2"/>
    <w:rsid w:val="00B51CCF"/>
    <w:rsid w:val="00B56DE1"/>
    <w:rsid w:val="00B60476"/>
    <w:rsid w:val="00B652B7"/>
    <w:rsid w:val="00B677BC"/>
    <w:rsid w:val="00B74BDC"/>
    <w:rsid w:val="00B76452"/>
    <w:rsid w:val="00B772FE"/>
    <w:rsid w:val="00B9312D"/>
    <w:rsid w:val="00B97940"/>
    <w:rsid w:val="00BA4D6A"/>
    <w:rsid w:val="00BA76DF"/>
    <w:rsid w:val="00BB0313"/>
    <w:rsid w:val="00BB3204"/>
    <w:rsid w:val="00BC40F7"/>
    <w:rsid w:val="00BC5A79"/>
    <w:rsid w:val="00BC60E4"/>
    <w:rsid w:val="00BC7817"/>
    <w:rsid w:val="00BE131D"/>
    <w:rsid w:val="00BE1FD6"/>
    <w:rsid w:val="00BE263A"/>
    <w:rsid w:val="00BF124F"/>
    <w:rsid w:val="00BF2270"/>
    <w:rsid w:val="00BF4FC5"/>
    <w:rsid w:val="00C00032"/>
    <w:rsid w:val="00C0126D"/>
    <w:rsid w:val="00C059D2"/>
    <w:rsid w:val="00C10A9B"/>
    <w:rsid w:val="00C11F3D"/>
    <w:rsid w:val="00C2665B"/>
    <w:rsid w:val="00C30F4B"/>
    <w:rsid w:val="00C33978"/>
    <w:rsid w:val="00C4313F"/>
    <w:rsid w:val="00C4684C"/>
    <w:rsid w:val="00C57710"/>
    <w:rsid w:val="00C63B0D"/>
    <w:rsid w:val="00C65741"/>
    <w:rsid w:val="00C65EC6"/>
    <w:rsid w:val="00C704D4"/>
    <w:rsid w:val="00C721B0"/>
    <w:rsid w:val="00C84CA4"/>
    <w:rsid w:val="00C863DF"/>
    <w:rsid w:val="00C9311E"/>
    <w:rsid w:val="00C94741"/>
    <w:rsid w:val="00CA6962"/>
    <w:rsid w:val="00CB3041"/>
    <w:rsid w:val="00CB55DC"/>
    <w:rsid w:val="00CC6DFC"/>
    <w:rsid w:val="00CD0438"/>
    <w:rsid w:val="00CD3F13"/>
    <w:rsid w:val="00CD4293"/>
    <w:rsid w:val="00CE1D69"/>
    <w:rsid w:val="00CF1F83"/>
    <w:rsid w:val="00CF2A94"/>
    <w:rsid w:val="00CF3994"/>
    <w:rsid w:val="00CF3E30"/>
    <w:rsid w:val="00D015E0"/>
    <w:rsid w:val="00D02E5C"/>
    <w:rsid w:val="00D04011"/>
    <w:rsid w:val="00D25935"/>
    <w:rsid w:val="00D268E6"/>
    <w:rsid w:val="00D47ACB"/>
    <w:rsid w:val="00D51097"/>
    <w:rsid w:val="00D55585"/>
    <w:rsid w:val="00D603A7"/>
    <w:rsid w:val="00D62B09"/>
    <w:rsid w:val="00D72373"/>
    <w:rsid w:val="00D74CE9"/>
    <w:rsid w:val="00D80597"/>
    <w:rsid w:val="00D82CF0"/>
    <w:rsid w:val="00D83B7D"/>
    <w:rsid w:val="00D840E0"/>
    <w:rsid w:val="00D96AA0"/>
    <w:rsid w:val="00DA1C8B"/>
    <w:rsid w:val="00DA47A7"/>
    <w:rsid w:val="00DA5AFF"/>
    <w:rsid w:val="00DA5E01"/>
    <w:rsid w:val="00DB5E89"/>
    <w:rsid w:val="00DB7C44"/>
    <w:rsid w:val="00DC24F4"/>
    <w:rsid w:val="00DD229F"/>
    <w:rsid w:val="00DD71B0"/>
    <w:rsid w:val="00DE110F"/>
    <w:rsid w:val="00DE151E"/>
    <w:rsid w:val="00DF5F36"/>
    <w:rsid w:val="00E004C2"/>
    <w:rsid w:val="00E01586"/>
    <w:rsid w:val="00E03DE7"/>
    <w:rsid w:val="00E177F1"/>
    <w:rsid w:val="00E22788"/>
    <w:rsid w:val="00E23417"/>
    <w:rsid w:val="00E4050A"/>
    <w:rsid w:val="00E42517"/>
    <w:rsid w:val="00E44242"/>
    <w:rsid w:val="00E45C54"/>
    <w:rsid w:val="00E521D9"/>
    <w:rsid w:val="00E55B55"/>
    <w:rsid w:val="00E57BE9"/>
    <w:rsid w:val="00E617E2"/>
    <w:rsid w:val="00E6549F"/>
    <w:rsid w:val="00E675B0"/>
    <w:rsid w:val="00E7088F"/>
    <w:rsid w:val="00E72543"/>
    <w:rsid w:val="00E72AD0"/>
    <w:rsid w:val="00E73C49"/>
    <w:rsid w:val="00E73DD6"/>
    <w:rsid w:val="00E7605E"/>
    <w:rsid w:val="00E920AE"/>
    <w:rsid w:val="00EA02EE"/>
    <w:rsid w:val="00EA0C1A"/>
    <w:rsid w:val="00EA1B17"/>
    <w:rsid w:val="00EA2803"/>
    <w:rsid w:val="00EA439D"/>
    <w:rsid w:val="00EA68BE"/>
    <w:rsid w:val="00EB09BB"/>
    <w:rsid w:val="00EB2A03"/>
    <w:rsid w:val="00EB4671"/>
    <w:rsid w:val="00EC4DD1"/>
    <w:rsid w:val="00EC77AE"/>
    <w:rsid w:val="00EF139B"/>
    <w:rsid w:val="00EF5281"/>
    <w:rsid w:val="00EF5D22"/>
    <w:rsid w:val="00F016E6"/>
    <w:rsid w:val="00F0697E"/>
    <w:rsid w:val="00F16199"/>
    <w:rsid w:val="00F16E9C"/>
    <w:rsid w:val="00F21CDF"/>
    <w:rsid w:val="00F3066A"/>
    <w:rsid w:val="00F31167"/>
    <w:rsid w:val="00F34004"/>
    <w:rsid w:val="00F36EA4"/>
    <w:rsid w:val="00F42BD5"/>
    <w:rsid w:val="00F432B9"/>
    <w:rsid w:val="00F50166"/>
    <w:rsid w:val="00F5064B"/>
    <w:rsid w:val="00F529ED"/>
    <w:rsid w:val="00F563C1"/>
    <w:rsid w:val="00F64599"/>
    <w:rsid w:val="00F723CD"/>
    <w:rsid w:val="00F72785"/>
    <w:rsid w:val="00F83349"/>
    <w:rsid w:val="00F8740D"/>
    <w:rsid w:val="00F87EF4"/>
    <w:rsid w:val="00F91F1D"/>
    <w:rsid w:val="00F92790"/>
    <w:rsid w:val="00FA2689"/>
    <w:rsid w:val="00FB08D6"/>
    <w:rsid w:val="00FB2305"/>
    <w:rsid w:val="00FB5441"/>
    <w:rsid w:val="00FD0599"/>
    <w:rsid w:val="00FD2DDC"/>
    <w:rsid w:val="00FE7138"/>
    <w:rsid w:val="00FF0D83"/>
    <w:rsid w:val="00FF5B42"/>
    <w:rsid w:val="00FF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05648"/>
  <w15:chartTrackingRefBased/>
  <w15:docId w15:val="{76357DC7-1D26-4FFE-AD72-0711223A3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0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5F9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927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2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E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EB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EB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F2A9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9C64FEB3BCFB4AAF9D7DA7D8E0B7DC" ma:contentTypeVersion="9" ma:contentTypeDescription="Create a new document." ma:contentTypeScope="" ma:versionID="18bccb657d6e16c6e84318896ebb4a4e">
  <xsd:schema xmlns:xsd="http://www.w3.org/2001/XMLSchema" xmlns:xs="http://www.w3.org/2001/XMLSchema" xmlns:p="http://schemas.microsoft.com/office/2006/metadata/properties" xmlns:ns3="d2503818-0a16-4e09-a2e8-a7d5d1904903" targetNamespace="http://schemas.microsoft.com/office/2006/metadata/properties" ma:root="true" ma:fieldsID="003f3afd73591d5c54aaf80a917255c0" ns3:_="">
    <xsd:import namespace="d2503818-0a16-4e09-a2e8-a7d5d19049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503818-0a16-4e09-a2e8-a7d5d19049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7AF020-280E-4E88-8A63-5B615A44F43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237A3C-3567-4495-B5E9-2124D78F83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503818-0a16-4e09-a2e8-a7d5d19049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4ECF9E-1F0D-40F3-B98C-E2B4404328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AA50E9A-8EC4-4A12-A522-65BE9BB71F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78</Words>
  <Characters>5716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a Dhanasiri</dc:creator>
  <cp:keywords/>
  <dc:description/>
  <cp:lastModifiedBy>Anusha Dhanasiri</cp:lastModifiedBy>
  <cp:revision>9</cp:revision>
  <dcterms:created xsi:type="dcterms:W3CDTF">2023-02-08T16:52:00Z</dcterms:created>
  <dcterms:modified xsi:type="dcterms:W3CDTF">2023-02-09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9C64FEB3BCFB4AAF9D7DA7D8E0B7DC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1-05-20T20:47:32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95b28331-3471-433f-b0db-753823623d49</vt:lpwstr>
  </property>
  <property fmtid="{D5CDD505-2E9C-101B-9397-08002B2CF9AE}" pid="9" name="MSIP_Label_d0484126-3486-41a9-802e-7f1e2277276c_ContentBits">
    <vt:lpwstr>0</vt:lpwstr>
  </property>
</Properties>
</file>